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2680D" w14:textId="28AF173C" w:rsidR="002C7CCB" w:rsidRPr="00750CCA" w:rsidRDefault="00790218" w:rsidP="002C7CCB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2C7CCB" w:rsidRPr="00750CCA">
        <w:rPr>
          <w:b/>
          <w:lang w:val="en-GB"/>
        </w:rPr>
        <w:t xml:space="preserve"> 6. </w:t>
      </w:r>
      <w:r w:rsidR="007C2F86" w:rsidRPr="00750CCA">
        <w:rPr>
          <w:lang w:val="en-GB"/>
        </w:rPr>
        <w:t>S</w:t>
      </w:r>
      <w:r w:rsidR="002C7CCB" w:rsidRPr="00750CCA">
        <w:rPr>
          <w:lang w:val="en-GB"/>
        </w:rPr>
        <w:t>ubanalysis 1</w:t>
      </w:r>
      <w:r w:rsidR="007C2F86" w:rsidRPr="00750CCA">
        <w:rPr>
          <w:lang w:val="en-GB"/>
        </w:rPr>
        <w:t xml:space="preserve">, </w:t>
      </w:r>
      <w:r w:rsidR="002C7CCB" w:rsidRPr="00750CCA">
        <w:rPr>
          <w:lang w:val="en-GB"/>
        </w:rPr>
        <w:t>men.</w:t>
      </w:r>
      <w:r w:rsidR="002C7CCB" w:rsidRPr="00750CCA">
        <w:rPr>
          <w:b/>
          <w:lang w:val="en-GB"/>
        </w:rPr>
        <w:t xml:space="preserve"> </w:t>
      </w:r>
      <w:r w:rsidR="002C7CCB" w:rsidRPr="00750CCA">
        <w:rPr>
          <w:lang w:val="en-GB"/>
        </w:rPr>
        <w:t xml:space="preserve">Complete linear regression models for the association between number of pain sites (NPS) and </w:t>
      </w:r>
      <w:r w:rsidR="00F71178" w:rsidRPr="00750CCA">
        <w:rPr>
          <w:lang w:val="en-GB"/>
        </w:rPr>
        <w:t xml:space="preserve">cardiovascular autonomic function </w:t>
      </w:r>
      <w:r w:rsidR="002C7CCB" w:rsidRPr="00750CCA">
        <w:rPr>
          <w:lang w:val="en-GB"/>
        </w:rPr>
        <w:t xml:space="preserve">(HR, rMSSD, SBPV, </w:t>
      </w:r>
      <w:r w:rsidR="007D2C39" w:rsidRPr="00750CCA">
        <w:rPr>
          <w:rFonts w:cstheme="minorHAnsi"/>
          <w:lang w:val="en-GB"/>
        </w:rPr>
        <w:t>BRS</w:t>
      </w:r>
      <w:r w:rsidR="002C7CCB" w:rsidRPr="00750CCA">
        <w:rPr>
          <w:lang w:val="en-GB"/>
        </w:rPr>
        <w:t>) among men</w:t>
      </w:r>
      <w:r w:rsidR="00DC2F15" w:rsidRPr="00750CCA">
        <w:rPr>
          <w:lang w:val="en-GB"/>
        </w:rPr>
        <w:t xml:space="preserve"> in Subsample 1, i.e. men with intense (NRS </w:t>
      </w:r>
      <w:r w:rsidR="00DC2F15" w:rsidRPr="00750CCA">
        <w:rPr>
          <w:rFonts w:cstheme="minorHAnsi"/>
          <w:lang w:val="en-GB"/>
        </w:rPr>
        <w:t>≥</w:t>
      </w:r>
      <w:r w:rsidR="00DC2F15" w:rsidRPr="00750CCA">
        <w:rPr>
          <w:lang w:val="en-GB"/>
        </w:rPr>
        <w:t xml:space="preserve"> 5) and frequent (&gt; 30 days/year) pain</w:t>
      </w:r>
      <w:r w:rsidR="002C7CCB" w:rsidRPr="00750CCA">
        <w:rPr>
          <w:lang w:val="en-GB"/>
        </w:rPr>
        <w:t xml:space="preserve"> (for HR and rMSSD, n = </w:t>
      </w:r>
      <w:r w:rsidR="00DC2F15" w:rsidRPr="00750CCA">
        <w:rPr>
          <w:lang w:val="en-GB"/>
        </w:rPr>
        <w:t>450</w:t>
      </w:r>
      <w:r w:rsidR="002C7CCB" w:rsidRPr="00750CCA">
        <w:rPr>
          <w:lang w:val="en-GB"/>
        </w:rPr>
        <w:t xml:space="preserve">; for SBPV and </w:t>
      </w:r>
      <w:r w:rsidR="007D2C39" w:rsidRPr="00750CCA">
        <w:rPr>
          <w:rFonts w:cstheme="minorHAnsi"/>
          <w:lang w:val="en-GB"/>
        </w:rPr>
        <w:t>BRS</w:t>
      </w:r>
      <w:r w:rsidR="002C7CCB" w:rsidRPr="00750CCA">
        <w:rPr>
          <w:lang w:val="en-GB"/>
        </w:rPr>
        <w:t xml:space="preserve">, n = </w:t>
      </w:r>
      <w:r w:rsidR="00DC2F15" w:rsidRPr="00750CCA">
        <w:rPr>
          <w:lang w:val="en-GB"/>
        </w:rPr>
        <w:t>250</w:t>
      </w:r>
      <w:r w:rsidR="002C7CCB" w:rsidRPr="00750CCA">
        <w:rPr>
          <w:lang w:val="en-GB"/>
        </w:rPr>
        <w:t xml:space="preserve">). Variable coding, reference groups and model construction are presented in </w:t>
      </w:r>
      <w:r w:rsidRPr="00750CCA">
        <w:rPr>
          <w:lang w:val="en-GB"/>
        </w:rPr>
        <w:t>Additional file</w:t>
      </w:r>
      <w:r w:rsidR="002C7CCB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2C7CCB" w:rsidRPr="00750CCA">
        <w:rPr>
          <w:lang w:val="en-GB"/>
        </w:rPr>
        <w:t>3.</w:t>
      </w:r>
    </w:p>
    <w:tbl>
      <w:tblPr>
        <w:tblStyle w:val="TableGrid"/>
        <w:tblW w:w="15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123"/>
        <w:gridCol w:w="991"/>
        <w:gridCol w:w="283"/>
        <w:gridCol w:w="2264"/>
        <w:gridCol w:w="992"/>
        <w:gridCol w:w="283"/>
        <w:gridCol w:w="2264"/>
        <w:gridCol w:w="1113"/>
        <w:gridCol w:w="257"/>
        <w:gridCol w:w="2123"/>
        <w:gridCol w:w="810"/>
      </w:tblGrid>
      <w:tr w:rsidR="00DA1EBE" w:rsidRPr="00750CCA" w14:paraId="0C09EEB5" w14:textId="77777777" w:rsidTr="005F4711">
        <w:tc>
          <w:tcPr>
            <w:tcW w:w="2265" w:type="dxa"/>
            <w:tcBorders>
              <w:bottom w:val="nil"/>
            </w:tcBorders>
          </w:tcPr>
          <w:p w14:paraId="7138110A" w14:textId="55C9A1A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EF2AD23" w14:textId="6B9C3781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EE8DEF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6BEC65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FCB767C" w14:textId="40565C9A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8D311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62A1021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5DB0CAB" w14:textId="34293C53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F81D8C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bottom w:val="nil"/>
            </w:tcBorders>
          </w:tcPr>
          <w:p w14:paraId="43674B2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CB9E0DD" w14:textId="2E854139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F4811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10E725AC" w14:textId="77777777" w:rsidTr="005F4711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74175FE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FC826EC" w14:textId="01B36A2F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C89F024" w14:textId="1A95119E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2CE8F1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9532790" w14:textId="5AFD329D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21957A" w14:textId="0AD073D2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170652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FE652DA" w14:textId="3E8B8AF4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205576E" w14:textId="49376131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</w:tcPr>
          <w:p w14:paraId="21F7CF76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ADE93B3" w14:textId="0A5E7BED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D4FC7E" w14:textId="3ACF5E03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</w:tr>
      <w:tr w:rsidR="00DA1EBE" w:rsidRPr="00750CCA" w14:paraId="43A8778F" w14:textId="77777777" w:rsidTr="005F4711">
        <w:tc>
          <w:tcPr>
            <w:tcW w:w="2265" w:type="dxa"/>
            <w:tcBorders>
              <w:top w:val="single" w:sz="4" w:space="0" w:color="auto"/>
            </w:tcBorders>
          </w:tcPr>
          <w:p w14:paraId="0E9CFE4C" w14:textId="05D02053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7D44FAC" w14:textId="21A732DB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7015DD0" w14:textId="3C83A6EA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78D6B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8D228BC" w14:textId="782EF541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1909C" w14:textId="04F2F85F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CC5821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01DA3C0" w14:textId="3D230E93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C1FB0FB" w14:textId="205377AE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36D5317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BD6EDB3" w14:textId="70A26040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69A9EA" w14:textId="60A68DFF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5F4711" w:rsidRPr="00750CCA" w14:paraId="2646EECA" w14:textId="77777777" w:rsidTr="005F4711">
        <w:tc>
          <w:tcPr>
            <w:tcW w:w="2265" w:type="dxa"/>
          </w:tcPr>
          <w:p w14:paraId="30FF850A" w14:textId="1C74B4C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559F8D2D" w14:textId="1334B99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448 [-1.046; 0.149]</w:t>
            </w:r>
          </w:p>
        </w:tc>
        <w:tc>
          <w:tcPr>
            <w:tcW w:w="991" w:type="dxa"/>
            <w:vAlign w:val="center"/>
          </w:tcPr>
          <w:p w14:paraId="64F7C831" w14:textId="519A4AA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83" w:type="dxa"/>
            <w:vAlign w:val="center"/>
          </w:tcPr>
          <w:p w14:paraId="10C7FFA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A698AE" w14:textId="2E298F7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782 [-1.371; -0.193]</w:t>
            </w:r>
          </w:p>
        </w:tc>
        <w:tc>
          <w:tcPr>
            <w:tcW w:w="992" w:type="dxa"/>
            <w:vAlign w:val="center"/>
          </w:tcPr>
          <w:p w14:paraId="093C3936" w14:textId="00A8373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vAlign w:val="center"/>
          </w:tcPr>
          <w:p w14:paraId="666B729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31881AB" w14:textId="34E436E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663 [-1.271; -0.056]</w:t>
            </w:r>
          </w:p>
        </w:tc>
        <w:tc>
          <w:tcPr>
            <w:tcW w:w="1113" w:type="dxa"/>
            <w:vAlign w:val="center"/>
          </w:tcPr>
          <w:p w14:paraId="1E336367" w14:textId="401C2B9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57" w:type="dxa"/>
            <w:vAlign w:val="center"/>
          </w:tcPr>
          <w:p w14:paraId="3479179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48A1BE0" w14:textId="0B63EF1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902 [-1.501; -0.302]</w:t>
            </w:r>
          </w:p>
        </w:tc>
        <w:tc>
          <w:tcPr>
            <w:tcW w:w="810" w:type="dxa"/>
            <w:vAlign w:val="center"/>
          </w:tcPr>
          <w:p w14:paraId="615C2010" w14:textId="386FD65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5F4711" w:rsidRPr="00750CCA" w14:paraId="5E70D7CC" w14:textId="77777777" w:rsidTr="005F4711">
        <w:tc>
          <w:tcPr>
            <w:tcW w:w="2265" w:type="dxa"/>
          </w:tcPr>
          <w:p w14:paraId="0A438138" w14:textId="4448A2C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AC0FFE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9265AD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F77079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46A71B6" w14:textId="45C21F5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8 [-0.034; 0.489]</w:t>
            </w:r>
          </w:p>
        </w:tc>
        <w:tc>
          <w:tcPr>
            <w:tcW w:w="992" w:type="dxa"/>
            <w:vAlign w:val="center"/>
          </w:tcPr>
          <w:p w14:paraId="62992EC1" w14:textId="1117CD3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83" w:type="dxa"/>
            <w:vAlign w:val="center"/>
          </w:tcPr>
          <w:p w14:paraId="29A3819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AEA79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761094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0ACC69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F4AD10A" w14:textId="0D38B305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9 [-0.037; 0.495]</w:t>
            </w:r>
          </w:p>
        </w:tc>
        <w:tc>
          <w:tcPr>
            <w:tcW w:w="810" w:type="dxa"/>
            <w:vAlign w:val="center"/>
          </w:tcPr>
          <w:p w14:paraId="64424C2A" w14:textId="3B7B811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</w:tr>
      <w:tr w:rsidR="005F4711" w:rsidRPr="00750CCA" w14:paraId="724632F8" w14:textId="77777777" w:rsidTr="005F4711">
        <w:tc>
          <w:tcPr>
            <w:tcW w:w="2265" w:type="dxa"/>
          </w:tcPr>
          <w:p w14:paraId="2A13A692" w14:textId="31991CE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4EE9F36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02A768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811EBE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29445CD" w14:textId="59D78F4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3.559 [-6.617; -0.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D46B0F2" w14:textId="1EB28B6D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83" w:type="dxa"/>
            <w:vAlign w:val="center"/>
          </w:tcPr>
          <w:p w14:paraId="4BFF2E3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9C1EC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B55F11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B0DF02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0C3770A" w14:textId="64DF85A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3.299 [-6.375; -0.222]</w:t>
            </w:r>
          </w:p>
        </w:tc>
        <w:tc>
          <w:tcPr>
            <w:tcW w:w="810" w:type="dxa"/>
            <w:vAlign w:val="center"/>
          </w:tcPr>
          <w:p w14:paraId="55BA972B" w14:textId="7AFE103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5F4711" w:rsidRPr="00750CCA" w14:paraId="72FE9679" w14:textId="77777777" w:rsidTr="005F4711">
        <w:tc>
          <w:tcPr>
            <w:tcW w:w="2265" w:type="dxa"/>
          </w:tcPr>
          <w:p w14:paraId="0A1E58F2" w14:textId="59F7CD9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4946F156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1A55DA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006178D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4C22DD4" w14:textId="3D9FE5C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4.417 [-7.1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1.704]</w:t>
            </w:r>
          </w:p>
        </w:tc>
        <w:tc>
          <w:tcPr>
            <w:tcW w:w="992" w:type="dxa"/>
            <w:vAlign w:val="center"/>
          </w:tcPr>
          <w:p w14:paraId="2864DAEF" w14:textId="24990A0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402FDDC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5D0D7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7D9673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A59878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7B19BD1" w14:textId="3ABAD4C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4.078 [-6.812; -1.345]</w:t>
            </w:r>
          </w:p>
        </w:tc>
        <w:tc>
          <w:tcPr>
            <w:tcW w:w="810" w:type="dxa"/>
            <w:vAlign w:val="center"/>
          </w:tcPr>
          <w:p w14:paraId="63B35CDE" w14:textId="32641E4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5F4711" w:rsidRPr="00750CCA" w14:paraId="584FDE3B" w14:textId="77777777" w:rsidTr="005F4711">
        <w:tc>
          <w:tcPr>
            <w:tcW w:w="2265" w:type="dxa"/>
          </w:tcPr>
          <w:p w14:paraId="2BDF9A64" w14:textId="12973915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C32C0AD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216783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30F189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52E682A" w14:textId="5EAC385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7.636 [-11.192; -4.079]</w:t>
            </w:r>
          </w:p>
        </w:tc>
        <w:tc>
          <w:tcPr>
            <w:tcW w:w="992" w:type="dxa"/>
            <w:vAlign w:val="center"/>
          </w:tcPr>
          <w:p w14:paraId="405EFCE8" w14:textId="6F4E24E9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5F4711"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83" w:type="dxa"/>
            <w:vAlign w:val="center"/>
          </w:tcPr>
          <w:p w14:paraId="17192E7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C18716F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0C47FE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D6A71F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7A2F668" w14:textId="2B540E6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7.342 [-10.928; -3.756]</w:t>
            </w:r>
          </w:p>
        </w:tc>
        <w:tc>
          <w:tcPr>
            <w:tcW w:w="810" w:type="dxa"/>
            <w:vAlign w:val="center"/>
          </w:tcPr>
          <w:p w14:paraId="21D3E048" w14:textId="08B4FBF9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5F4711" w:rsidRPr="00750CCA" w14:paraId="1911FC8B" w14:textId="77777777" w:rsidTr="005F4711">
        <w:tc>
          <w:tcPr>
            <w:tcW w:w="2265" w:type="dxa"/>
          </w:tcPr>
          <w:p w14:paraId="0B0D607E" w14:textId="4E758D9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1B3B7A3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3CBA16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5FB28E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F5D333B" w14:textId="3A3F582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46 [-2.5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2.458]</w:t>
            </w:r>
          </w:p>
        </w:tc>
        <w:tc>
          <w:tcPr>
            <w:tcW w:w="992" w:type="dxa"/>
            <w:vAlign w:val="center"/>
          </w:tcPr>
          <w:p w14:paraId="45834E4D" w14:textId="4AE1E82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83" w:type="dxa"/>
            <w:vAlign w:val="center"/>
          </w:tcPr>
          <w:p w14:paraId="595FC11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97F05B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90A2095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490C056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02F4C4E" w14:textId="09B8420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57 [-2.7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2.255]</w:t>
            </w:r>
          </w:p>
        </w:tc>
        <w:tc>
          <w:tcPr>
            <w:tcW w:w="810" w:type="dxa"/>
            <w:vAlign w:val="center"/>
          </w:tcPr>
          <w:p w14:paraId="718F147D" w14:textId="13D642A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41</w:t>
            </w:r>
          </w:p>
        </w:tc>
      </w:tr>
      <w:tr w:rsidR="005F4711" w:rsidRPr="00750CCA" w14:paraId="1F27D173" w14:textId="77777777" w:rsidTr="005F4711">
        <w:tc>
          <w:tcPr>
            <w:tcW w:w="2265" w:type="dxa"/>
          </w:tcPr>
          <w:p w14:paraId="62122128" w14:textId="0EC5546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C8EF25D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2F4DD2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6D44B3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56BCCC" w14:textId="2B261EA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735 [0.929; 6.5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6F95B7F2" w14:textId="5D3F19D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3" w:type="dxa"/>
            <w:vAlign w:val="center"/>
          </w:tcPr>
          <w:p w14:paraId="5DBEB6F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87D61D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D1E6B16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2FF1505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ED61531" w14:textId="4D6159DE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168 [0.308; 6.029]</w:t>
            </w:r>
          </w:p>
        </w:tc>
        <w:tc>
          <w:tcPr>
            <w:tcW w:w="810" w:type="dxa"/>
            <w:vAlign w:val="center"/>
          </w:tcPr>
          <w:p w14:paraId="55F7D15D" w14:textId="7CC923C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F4711" w:rsidRPr="00750CCA" w14:paraId="7B9EC1FF" w14:textId="77777777" w:rsidTr="005F4711">
        <w:tc>
          <w:tcPr>
            <w:tcW w:w="2265" w:type="dxa"/>
          </w:tcPr>
          <w:p w14:paraId="559AFB7F" w14:textId="434329D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35AF255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B38F55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327F56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FF17A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B3A952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795B0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A4FAD2" w14:textId="459FD341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5.557 [2.189; 8.925]</w:t>
            </w:r>
          </w:p>
        </w:tc>
        <w:tc>
          <w:tcPr>
            <w:tcW w:w="1113" w:type="dxa"/>
            <w:vAlign w:val="center"/>
          </w:tcPr>
          <w:p w14:paraId="0F3732BE" w14:textId="62BE9CC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dxa"/>
            <w:vAlign w:val="center"/>
          </w:tcPr>
          <w:p w14:paraId="53A25E9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713B035" w14:textId="0211DF35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579 [0.206; 6.953]</w:t>
            </w:r>
          </w:p>
        </w:tc>
        <w:tc>
          <w:tcPr>
            <w:tcW w:w="810" w:type="dxa"/>
            <w:vAlign w:val="center"/>
          </w:tcPr>
          <w:p w14:paraId="695BA390" w14:textId="3332F38D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5F4711" w:rsidRPr="00750CCA" w14:paraId="1E156CE3" w14:textId="77777777" w:rsidTr="005F4711">
        <w:tc>
          <w:tcPr>
            <w:tcW w:w="2265" w:type="dxa"/>
          </w:tcPr>
          <w:p w14:paraId="1485490D" w14:textId="02A8E8B6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5850437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A396B4D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7D6237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D1C6D4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699ABE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06414E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82E245" w14:textId="1D1CD9F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55 [-2.918; 4.428]</w:t>
            </w:r>
          </w:p>
        </w:tc>
        <w:tc>
          <w:tcPr>
            <w:tcW w:w="1113" w:type="dxa"/>
            <w:vAlign w:val="center"/>
          </w:tcPr>
          <w:p w14:paraId="1A2F50C1" w14:textId="09C889C5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257" w:type="dxa"/>
            <w:vAlign w:val="center"/>
          </w:tcPr>
          <w:p w14:paraId="2439ADD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3CFE880" w14:textId="2E34D78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93 [-3.834; 3.449]</w:t>
            </w:r>
          </w:p>
        </w:tc>
        <w:tc>
          <w:tcPr>
            <w:tcW w:w="810" w:type="dxa"/>
            <w:vAlign w:val="center"/>
          </w:tcPr>
          <w:p w14:paraId="6A1761F2" w14:textId="1ADFE101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17</w:t>
            </w:r>
          </w:p>
        </w:tc>
      </w:tr>
      <w:tr w:rsidR="005F4711" w:rsidRPr="00750CCA" w14:paraId="2188F32D" w14:textId="77777777" w:rsidTr="005F4711">
        <w:tc>
          <w:tcPr>
            <w:tcW w:w="2265" w:type="dxa"/>
          </w:tcPr>
          <w:p w14:paraId="36FF107D" w14:textId="24F44C2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22864F2" w14:textId="1D6A944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12B59A71" w14:textId="4CC4D68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BF2A4B6" w14:textId="7A0682CF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6A5B4C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E152E4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D9C4609" w14:textId="1BBABD8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F37999D" w14:textId="6F9DF2C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6 [-2.782; 3.214]</w:t>
            </w:r>
          </w:p>
        </w:tc>
        <w:tc>
          <w:tcPr>
            <w:tcW w:w="1113" w:type="dxa"/>
            <w:vAlign w:val="center"/>
          </w:tcPr>
          <w:p w14:paraId="730D0DC6" w14:textId="02AEE91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257" w:type="dxa"/>
            <w:vAlign w:val="center"/>
          </w:tcPr>
          <w:p w14:paraId="56D65ACA" w14:textId="4D938515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7865ECF1" w14:textId="4B6EC6C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457 [-3.403; 2.4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793FD986" w14:textId="03F9859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1</w:t>
            </w:r>
          </w:p>
        </w:tc>
      </w:tr>
      <w:tr w:rsidR="00DA1EBE" w:rsidRPr="00750CCA" w14:paraId="6E549ECE" w14:textId="77777777" w:rsidTr="005F4711">
        <w:tc>
          <w:tcPr>
            <w:tcW w:w="2265" w:type="dxa"/>
          </w:tcPr>
          <w:p w14:paraId="1DE5C4D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2BC33A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915A00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DA9D02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6A3B2F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116D56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4049D9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01D876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7E0A8C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0B7A7C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0AC035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209D59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587200AD" w14:textId="77777777" w:rsidTr="005F4711">
        <w:tc>
          <w:tcPr>
            <w:tcW w:w="2265" w:type="dxa"/>
          </w:tcPr>
          <w:p w14:paraId="3F5D3C92" w14:textId="4B1A83A8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2123" w:type="dxa"/>
          </w:tcPr>
          <w:p w14:paraId="76E9911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96F25D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80AD1D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220016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0E2113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BBBA4E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8B1183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CFBC776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21FB18B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4EAD36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FBCC8D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1B08AE" w:rsidRPr="00750CCA" w14:paraId="0B8FC936" w14:textId="77777777" w:rsidTr="00100D32">
        <w:tc>
          <w:tcPr>
            <w:tcW w:w="2265" w:type="dxa"/>
          </w:tcPr>
          <w:p w14:paraId="2890D081" w14:textId="5339AECE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569BAEAB" w14:textId="3B61E06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349 [-1.017; 0.319]</w:t>
            </w:r>
          </w:p>
        </w:tc>
        <w:tc>
          <w:tcPr>
            <w:tcW w:w="991" w:type="dxa"/>
            <w:vAlign w:val="center"/>
          </w:tcPr>
          <w:p w14:paraId="2D88ACBD" w14:textId="34EB63C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83" w:type="dxa"/>
            <w:vAlign w:val="center"/>
          </w:tcPr>
          <w:p w14:paraId="6F57A79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0C589BA" w14:textId="70737709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66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1.324; 0.003]</w:t>
            </w:r>
          </w:p>
        </w:tc>
        <w:tc>
          <w:tcPr>
            <w:tcW w:w="992" w:type="dxa"/>
            <w:vAlign w:val="center"/>
          </w:tcPr>
          <w:p w14:paraId="054162D7" w14:textId="5DE2B58E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83" w:type="dxa"/>
            <w:vAlign w:val="center"/>
          </w:tcPr>
          <w:p w14:paraId="3879836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B31A8E" w14:textId="5BE8B01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643 [-1.32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34]</w:t>
            </w:r>
          </w:p>
        </w:tc>
        <w:tc>
          <w:tcPr>
            <w:tcW w:w="1113" w:type="dxa"/>
            <w:vAlign w:val="center"/>
          </w:tcPr>
          <w:p w14:paraId="7A0E7108" w14:textId="2910010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57" w:type="dxa"/>
            <w:vAlign w:val="center"/>
          </w:tcPr>
          <w:p w14:paraId="171329A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530EAB7" w14:textId="6603A13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843 [-1.515; -0.171]</w:t>
            </w:r>
          </w:p>
        </w:tc>
        <w:tc>
          <w:tcPr>
            <w:tcW w:w="810" w:type="dxa"/>
            <w:vAlign w:val="center"/>
          </w:tcPr>
          <w:p w14:paraId="50A95787" w14:textId="344D702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1B08AE" w:rsidRPr="00750CCA" w14:paraId="5DCDCA74" w14:textId="77777777" w:rsidTr="00100D32">
        <w:tc>
          <w:tcPr>
            <w:tcW w:w="2265" w:type="dxa"/>
          </w:tcPr>
          <w:p w14:paraId="2626D710" w14:textId="66F3E87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B154E5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B6C1F8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E032EE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2C179C" w14:textId="6184E97F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56 [-0.3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39]</w:t>
            </w:r>
          </w:p>
        </w:tc>
        <w:tc>
          <w:tcPr>
            <w:tcW w:w="992" w:type="dxa"/>
            <w:vAlign w:val="center"/>
          </w:tcPr>
          <w:p w14:paraId="05928987" w14:textId="18AA8A36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61B2A8F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E08793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61F5EB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C81789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DFCC240" w14:textId="668F353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2 [-0.331; 0.266]</w:t>
            </w:r>
          </w:p>
        </w:tc>
        <w:tc>
          <w:tcPr>
            <w:tcW w:w="810" w:type="dxa"/>
            <w:vAlign w:val="center"/>
          </w:tcPr>
          <w:p w14:paraId="74B4F953" w14:textId="1EF8BD3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31</w:t>
            </w:r>
          </w:p>
        </w:tc>
      </w:tr>
      <w:tr w:rsidR="001B08AE" w:rsidRPr="00750CCA" w14:paraId="240E4EDF" w14:textId="77777777" w:rsidTr="00100D32">
        <w:tc>
          <w:tcPr>
            <w:tcW w:w="2265" w:type="dxa"/>
          </w:tcPr>
          <w:p w14:paraId="3ADCB429" w14:textId="36299F4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3FF8519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45E559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206258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0DA4AD6" w14:textId="477EEE9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3.511 [-6.955; -0.068]</w:t>
            </w:r>
          </w:p>
        </w:tc>
        <w:tc>
          <w:tcPr>
            <w:tcW w:w="992" w:type="dxa"/>
            <w:vAlign w:val="center"/>
          </w:tcPr>
          <w:p w14:paraId="3175E6AF" w14:textId="6B9334D9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83" w:type="dxa"/>
            <w:vAlign w:val="center"/>
          </w:tcPr>
          <w:p w14:paraId="131F937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D69893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4C29B71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8D1ECF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87C419A" w14:textId="095F528F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3.096 [-6.545; 0.354]</w:t>
            </w:r>
          </w:p>
        </w:tc>
        <w:tc>
          <w:tcPr>
            <w:tcW w:w="810" w:type="dxa"/>
            <w:vAlign w:val="center"/>
          </w:tcPr>
          <w:p w14:paraId="51ED9F8A" w14:textId="28EEF6D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</w:tr>
      <w:tr w:rsidR="001B08AE" w:rsidRPr="00750CCA" w14:paraId="03E7B624" w14:textId="77777777" w:rsidTr="00100D32">
        <w:tc>
          <w:tcPr>
            <w:tcW w:w="2265" w:type="dxa"/>
          </w:tcPr>
          <w:p w14:paraId="53F47D67" w14:textId="75CF56C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657BC1B1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7C2850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C75722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0A9D0A9" w14:textId="727F729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4.503 [-7.557; -1.449]</w:t>
            </w:r>
          </w:p>
        </w:tc>
        <w:tc>
          <w:tcPr>
            <w:tcW w:w="992" w:type="dxa"/>
            <w:vAlign w:val="center"/>
          </w:tcPr>
          <w:p w14:paraId="2DB6B298" w14:textId="1E5CBDD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vAlign w:val="center"/>
          </w:tcPr>
          <w:p w14:paraId="54EE4AD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4B9B08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2B550F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0F07A4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49018EA" w14:textId="66EB9B9F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4.101 [-7.167; -1.036]</w:t>
            </w:r>
          </w:p>
        </w:tc>
        <w:tc>
          <w:tcPr>
            <w:tcW w:w="810" w:type="dxa"/>
            <w:vAlign w:val="center"/>
          </w:tcPr>
          <w:p w14:paraId="77188D0A" w14:textId="77BE1DA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1B08AE" w:rsidRPr="00750CCA" w14:paraId="14DC063C" w14:textId="77777777" w:rsidTr="00100D32">
        <w:tc>
          <w:tcPr>
            <w:tcW w:w="2265" w:type="dxa"/>
          </w:tcPr>
          <w:p w14:paraId="6B434024" w14:textId="2E410C2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0E00A6B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082A8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654161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2DF7DA4" w14:textId="5384189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7.851 [-11.855; -3.848]</w:t>
            </w:r>
          </w:p>
        </w:tc>
        <w:tc>
          <w:tcPr>
            <w:tcW w:w="992" w:type="dxa"/>
            <w:vAlign w:val="center"/>
          </w:tcPr>
          <w:p w14:paraId="62E3D2E5" w14:textId="2107CE91" w:rsidR="001B08AE" w:rsidRPr="00750CCA" w:rsidRDefault="00F05048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591E7E9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EC750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7524A28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AF3DEB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8B3D876" w14:textId="33A283E6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7.62 [-11.642; -3.599]</w:t>
            </w:r>
          </w:p>
        </w:tc>
        <w:tc>
          <w:tcPr>
            <w:tcW w:w="810" w:type="dxa"/>
            <w:vAlign w:val="center"/>
          </w:tcPr>
          <w:p w14:paraId="068419BC" w14:textId="7B2FEF05" w:rsidR="001B08AE" w:rsidRPr="00750CCA" w:rsidRDefault="00F05048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1B08AE" w:rsidRPr="00750CCA" w14:paraId="1F4E0D49" w14:textId="77777777" w:rsidTr="00100D32">
        <w:tc>
          <w:tcPr>
            <w:tcW w:w="2265" w:type="dxa"/>
          </w:tcPr>
          <w:p w14:paraId="57E7E378" w14:textId="107BF16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760E4AD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D5AB2B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B86D36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68BD62" w14:textId="43E1798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8 [-2.711; 2.927]</w:t>
            </w:r>
          </w:p>
        </w:tc>
        <w:tc>
          <w:tcPr>
            <w:tcW w:w="992" w:type="dxa"/>
            <w:vAlign w:val="center"/>
          </w:tcPr>
          <w:p w14:paraId="53361D76" w14:textId="42FE8999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5E150EE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8EAC33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14FC70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C9364A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D8875D0" w14:textId="5AE0920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33 [-2.951; 2.685]</w:t>
            </w:r>
          </w:p>
        </w:tc>
        <w:tc>
          <w:tcPr>
            <w:tcW w:w="810" w:type="dxa"/>
            <w:vAlign w:val="center"/>
          </w:tcPr>
          <w:p w14:paraId="771C9A08" w14:textId="744F2E4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26</w:t>
            </w:r>
          </w:p>
        </w:tc>
      </w:tr>
      <w:tr w:rsidR="001B08AE" w:rsidRPr="00750CCA" w14:paraId="3B293BE6" w14:textId="77777777" w:rsidTr="00100D32">
        <w:tc>
          <w:tcPr>
            <w:tcW w:w="2265" w:type="dxa"/>
          </w:tcPr>
          <w:p w14:paraId="10605E0C" w14:textId="7DE825C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5C04B27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B409E8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90FA76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969B0D" w14:textId="1CAF067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836 [1.678; 7.994]</w:t>
            </w:r>
          </w:p>
        </w:tc>
        <w:tc>
          <w:tcPr>
            <w:tcW w:w="992" w:type="dxa"/>
            <w:vAlign w:val="center"/>
          </w:tcPr>
          <w:p w14:paraId="34C6F9C5" w14:textId="01974D8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5068CF4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FE5F43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3D7F9F8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F9D53D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1A65A83" w14:textId="2485450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051 [0.843; 7.259]</w:t>
            </w:r>
          </w:p>
        </w:tc>
        <w:tc>
          <w:tcPr>
            <w:tcW w:w="810" w:type="dxa"/>
            <w:vAlign w:val="center"/>
          </w:tcPr>
          <w:p w14:paraId="55EB33A6" w14:textId="27B4E38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1B08AE" w:rsidRPr="00750CCA" w14:paraId="7B8F2473" w14:textId="77777777" w:rsidTr="00100D32">
        <w:tc>
          <w:tcPr>
            <w:tcW w:w="2265" w:type="dxa"/>
          </w:tcPr>
          <w:p w14:paraId="37EBC32B" w14:textId="4DFF0436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6AAB0F9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F817B21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55D7D1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E9424C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454EA0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8A3A7D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96A1ED8" w14:textId="618863F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7.121 [3.369; 10.874]</w:t>
            </w:r>
          </w:p>
        </w:tc>
        <w:tc>
          <w:tcPr>
            <w:tcW w:w="1113" w:type="dxa"/>
            <w:vAlign w:val="center"/>
          </w:tcPr>
          <w:p w14:paraId="272E3277" w14:textId="673771D6" w:rsidR="001B08AE" w:rsidRPr="00750CCA" w:rsidRDefault="00F05048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3252CB9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D58F07E" w14:textId="7364942E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4.989 [1.207; 8.772]</w:t>
            </w:r>
          </w:p>
        </w:tc>
        <w:tc>
          <w:tcPr>
            <w:tcW w:w="810" w:type="dxa"/>
            <w:vAlign w:val="center"/>
          </w:tcPr>
          <w:p w14:paraId="480ED1B0" w14:textId="73CCF51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B08AE" w:rsidRPr="00750CCA" w14:paraId="32BF2C65" w14:textId="77777777" w:rsidTr="00100D32">
        <w:tc>
          <w:tcPr>
            <w:tcW w:w="2265" w:type="dxa"/>
          </w:tcPr>
          <w:p w14:paraId="3D7655F9" w14:textId="4B51644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7FCD179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A0E9F1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DF95DC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8EF52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15FC7E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285215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85C11F2" w14:textId="08B8FE9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317 [-4.4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3.776]</w:t>
            </w:r>
          </w:p>
        </w:tc>
        <w:tc>
          <w:tcPr>
            <w:tcW w:w="1113" w:type="dxa"/>
            <w:vAlign w:val="center"/>
          </w:tcPr>
          <w:p w14:paraId="1F292B83" w14:textId="6E083E4A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257" w:type="dxa"/>
            <w:vAlign w:val="center"/>
          </w:tcPr>
          <w:p w14:paraId="0976F5B8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3BD3F01" w14:textId="18E37F06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833 [-4.916; 3.2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7E26D4D0" w14:textId="3ED2F0D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89</w:t>
            </w:r>
          </w:p>
        </w:tc>
      </w:tr>
      <w:tr w:rsidR="001B08AE" w:rsidRPr="00750CCA" w14:paraId="592F9ED4" w14:textId="77777777" w:rsidTr="00100D32">
        <w:tc>
          <w:tcPr>
            <w:tcW w:w="2265" w:type="dxa"/>
          </w:tcPr>
          <w:p w14:paraId="6B16E9D8" w14:textId="0C800D4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6915E46C" w14:textId="3D6E726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7E9053D" w14:textId="51287EE9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117AAE42" w14:textId="19999D2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A7BDD3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CE151A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065DFE" w14:textId="352E488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E50A985" w14:textId="4BA0D30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1.462 [-4.802; 1.878]</w:t>
            </w:r>
          </w:p>
        </w:tc>
        <w:tc>
          <w:tcPr>
            <w:tcW w:w="1113" w:type="dxa"/>
            <w:vAlign w:val="center"/>
          </w:tcPr>
          <w:p w14:paraId="578441C2" w14:textId="3C0A8C5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07DBA5A4" w14:textId="6D57BCCF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106E4937" w14:textId="59F34D8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1.819 [-5.123; 1.485]</w:t>
            </w:r>
          </w:p>
        </w:tc>
        <w:tc>
          <w:tcPr>
            <w:tcW w:w="810" w:type="dxa"/>
            <w:vAlign w:val="center"/>
          </w:tcPr>
          <w:p w14:paraId="71FB8524" w14:textId="6A8CD2D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A1EBE" w:rsidRPr="00750CCA" w14:paraId="766466B9" w14:textId="77777777" w:rsidTr="005F4711">
        <w:tc>
          <w:tcPr>
            <w:tcW w:w="2265" w:type="dxa"/>
          </w:tcPr>
          <w:p w14:paraId="12ED0276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9841B5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C1ACF5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B90656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D8E76A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D6BEAB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0196CB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A6B8AD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AB9E09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7EB2C6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413099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964AD9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3616211E" w14:textId="77777777" w:rsidTr="005F4711">
        <w:tc>
          <w:tcPr>
            <w:tcW w:w="2265" w:type="dxa"/>
          </w:tcPr>
          <w:p w14:paraId="04C5C47E" w14:textId="2788F87D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rMSSD, seated</w:t>
            </w:r>
          </w:p>
        </w:tc>
        <w:tc>
          <w:tcPr>
            <w:tcW w:w="2123" w:type="dxa"/>
          </w:tcPr>
          <w:p w14:paraId="320FBDD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0F3819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8BEF0B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0268B0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1B07BD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A8C8B7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CCF980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307C35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7BDDE46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A9030AB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8A7BD4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7433A6" w:rsidRPr="00750CCA" w14:paraId="0E44BBA5" w14:textId="77777777" w:rsidTr="00100D32">
        <w:tc>
          <w:tcPr>
            <w:tcW w:w="2265" w:type="dxa"/>
          </w:tcPr>
          <w:p w14:paraId="0A015631" w14:textId="4CB19BA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054448E" w14:textId="485F64B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026; 0.037]</w:t>
            </w:r>
          </w:p>
        </w:tc>
        <w:tc>
          <w:tcPr>
            <w:tcW w:w="991" w:type="dxa"/>
            <w:vAlign w:val="center"/>
          </w:tcPr>
          <w:p w14:paraId="6BD6E29C" w14:textId="0EA82FF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283" w:type="dxa"/>
            <w:vAlign w:val="center"/>
          </w:tcPr>
          <w:p w14:paraId="2DC0719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D24528" w14:textId="65446B32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2 [-0.009; 0.053]</w:t>
            </w:r>
          </w:p>
        </w:tc>
        <w:tc>
          <w:tcPr>
            <w:tcW w:w="992" w:type="dxa"/>
            <w:vAlign w:val="center"/>
          </w:tcPr>
          <w:p w14:paraId="7FB3FC2C" w14:textId="39F191F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36DE32B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54CBE19" w14:textId="53E6F42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21; 0.044]</w:t>
            </w:r>
          </w:p>
        </w:tc>
        <w:tc>
          <w:tcPr>
            <w:tcW w:w="1113" w:type="dxa"/>
            <w:vAlign w:val="center"/>
          </w:tcPr>
          <w:p w14:paraId="6C258538" w14:textId="5E30558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257" w:type="dxa"/>
            <w:vAlign w:val="center"/>
          </w:tcPr>
          <w:p w14:paraId="7674A1C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36EAFBF" w14:textId="7F4DF71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08; 0.056]</w:t>
            </w:r>
          </w:p>
        </w:tc>
        <w:tc>
          <w:tcPr>
            <w:tcW w:w="810" w:type="dxa"/>
            <w:vAlign w:val="center"/>
          </w:tcPr>
          <w:p w14:paraId="7859209A" w14:textId="6D0CAEB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</w:tr>
      <w:tr w:rsidR="007433A6" w:rsidRPr="00750CCA" w14:paraId="0D531D5B" w14:textId="77777777" w:rsidTr="00100D32">
        <w:tc>
          <w:tcPr>
            <w:tcW w:w="2265" w:type="dxa"/>
          </w:tcPr>
          <w:p w14:paraId="7DDF5A9E" w14:textId="54ACC05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7CA449A5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5AA2EA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CCCDCA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3951D9" w14:textId="1A9713B9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1 [-0.035; -0.008]</w:t>
            </w:r>
          </w:p>
        </w:tc>
        <w:tc>
          <w:tcPr>
            <w:tcW w:w="992" w:type="dxa"/>
            <w:vAlign w:val="center"/>
          </w:tcPr>
          <w:p w14:paraId="1405DC9C" w14:textId="30DC5C13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3FECF9E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3CEE3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98B63C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37FEB8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D7AEF99" w14:textId="10C523C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2 [-0.036; -0.007]</w:t>
            </w:r>
          </w:p>
        </w:tc>
        <w:tc>
          <w:tcPr>
            <w:tcW w:w="810" w:type="dxa"/>
            <w:vAlign w:val="center"/>
          </w:tcPr>
          <w:p w14:paraId="60468B19" w14:textId="75F9C80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7433A6" w:rsidRPr="00750CCA" w14:paraId="0309BA50" w14:textId="77777777" w:rsidTr="00100D32">
        <w:tc>
          <w:tcPr>
            <w:tcW w:w="2265" w:type="dxa"/>
          </w:tcPr>
          <w:p w14:paraId="4899F0FE" w14:textId="025A9FD2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54BF1E4F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2FA94F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231A08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4E7F185" w14:textId="0A7BACB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8 [-0.024; 0.301]</w:t>
            </w:r>
          </w:p>
        </w:tc>
        <w:tc>
          <w:tcPr>
            <w:tcW w:w="992" w:type="dxa"/>
            <w:vAlign w:val="center"/>
          </w:tcPr>
          <w:p w14:paraId="3129680A" w14:textId="459E42E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83" w:type="dxa"/>
            <w:vAlign w:val="center"/>
          </w:tcPr>
          <w:p w14:paraId="1C89109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14F2DB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59A187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3A9ED5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9030776" w14:textId="3781246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7 [-0.037; 0.2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54420013" w14:textId="705F246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433A6" w:rsidRPr="00750CCA" w14:paraId="6D62485B" w14:textId="77777777" w:rsidTr="00100D32">
        <w:tc>
          <w:tcPr>
            <w:tcW w:w="2265" w:type="dxa"/>
          </w:tcPr>
          <w:p w14:paraId="273D47A3" w14:textId="69B1FE33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74F1F10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0B7E4C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9D11E62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68758E3" w14:textId="0F31B32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2 [0.068; 0.356]</w:t>
            </w:r>
          </w:p>
        </w:tc>
        <w:tc>
          <w:tcPr>
            <w:tcW w:w="992" w:type="dxa"/>
            <w:vAlign w:val="center"/>
          </w:tcPr>
          <w:p w14:paraId="2169E627" w14:textId="00B296D8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vAlign w:val="center"/>
          </w:tcPr>
          <w:p w14:paraId="76AF34B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8551E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7A4D30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9409CE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ECFBF81" w14:textId="5E518E5F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2 [0.056; 0.347]</w:t>
            </w:r>
          </w:p>
        </w:tc>
        <w:tc>
          <w:tcPr>
            <w:tcW w:w="810" w:type="dxa"/>
            <w:vAlign w:val="center"/>
          </w:tcPr>
          <w:p w14:paraId="42F28843" w14:textId="79CFAB4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7433A6" w:rsidRPr="00750CCA" w14:paraId="1B5BE450" w14:textId="77777777" w:rsidTr="00100D32">
        <w:tc>
          <w:tcPr>
            <w:tcW w:w="2265" w:type="dxa"/>
          </w:tcPr>
          <w:p w14:paraId="6E7EB8FA" w14:textId="6C71CC3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0E8B3AA5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E558E1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339643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C5A975" w14:textId="0379935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9 [0.1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518]</w:t>
            </w:r>
          </w:p>
        </w:tc>
        <w:tc>
          <w:tcPr>
            <w:tcW w:w="992" w:type="dxa"/>
            <w:vAlign w:val="center"/>
          </w:tcPr>
          <w:p w14:paraId="7902B86E" w14:textId="1F25535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786A5D6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38D312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AA4443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AD9ED0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5666FD1" w14:textId="75FBAFA9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4 [0.123; 0.505]</w:t>
            </w:r>
          </w:p>
        </w:tc>
        <w:tc>
          <w:tcPr>
            <w:tcW w:w="810" w:type="dxa"/>
            <w:vAlign w:val="center"/>
          </w:tcPr>
          <w:p w14:paraId="25DC9C10" w14:textId="538ECBE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7433A6" w:rsidRPr="00750CCA" w14:paraId="18456E1B" w14:textId="77777777" w:rsidTr="00100D32">
        <w:tc>
          <w:tcPr>
            <w:tcW w:w="2265" w:type="dxa"/>
          </w:tcPr>
          <w:p w14:paraId="2F528404" w14:textId="64B5053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0B9F54B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A8199F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8FD70E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DE025DB" w14:textId="2831FB5F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79 [-0.212; 0.054]</w:t>
            </w:r>
          </w:p>
        </w:tc>
        <w:tc>
          <w:tcPr>
            <w:tcW w:w="992" w:type="dxa"/>
            <w:vAlign w:val="center"/>
          </w:tcPr>
          <w:p w14:paraId="6B190C49" w14:textId="20852EC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83" w:type="dxa"/>
            <w:vAlign w:val="center"/>
          </w:tcPr>
          <w:p w14:paraId="3AF9428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7A388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6D7FDD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733118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D3446D3" w14:textId="3061264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75 [-0.209; 0.058]</w:t>
            </w:r>
          </w:p>
        </w:tc>
        <w:tc>
          <w:tcPr>
            <w:tcW w:w="810" w:type="dxa"/>
            <w:vAlign w:val="center"/>
          </w:tcPr>
          <w:p w14:paraId="398E043D" w14:textId="1A06F173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8</w:t>
            </w:r>
          </w:p>
        </w:tc>
      </w:tr>
      <w:tr w:rsidR="007433A6" w:rsidRPr="00750CCA" w14:paraId="2A85D06F" w14:textId="77777777" w:rsidTr="00100D32">
        <w:tc>
          <w:tcPr>
            <w:tcW w:w="2265" w:type="dxa"/>
          </w:tcPr>
          <w:p w14:paraId="3A9DC266" w14:textId="0F9707A6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51378C8F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B182B0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938A18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98E7DF" w14:textId="1769995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96 [-0.345; -0.047]</w:t>
            </w:r>
          </w:p>
        </w:tc>
        <w:tc>
          <w:tcPr>
            <w:tcW w:w="992" w:type="dxa"/>
            <w:vAlign w:val="center"/>
          </w:tcPr>
          <w:p w14:paraId="31042237" w14:textId="6A16259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06A1676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908C8EF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11175F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5E6F8A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8DE8898" w14:textId="349A967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91 [-0.343; -0.039]</w:t>
            </w:r>
          </w:p>
        </w:tc>
        <w:tc>
          <w:tcPr>
            <w:tcW w:w="810" w:type="dxa"/>
            <w:vAlign w:val="center"/>
          </w:tcPr>
          <w:p w14:paraId="4C2B0C5B" w14:textId="298BFF8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7433A6" w:rsidRPr="00750CCA" w14:paraId="23EAA5F4" w14:textId="77777777" w:rsidTr="00100D32">
        <w:tc>
          <w:tcPr>
            <w:tcW w:w="2265" w:type="dxa"/>
          </w:tcPr>
          <w:p w14:paraId="6A99EFD7" w14:textId="300D22E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2E92E9D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520C12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49FDBC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3BF218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675454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BEE9DF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2ECDEC" w14:textId="7AD751E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82 [-0.361; -0.002]</w:t>
            </w:r>
          </w:p>
        </w:tc>
        <w:tc>
          <w:tcPr>
            <w:tcW w:w="1113" w:type="dxa"/>
            <w:vAlign w:val="center"/>
          </w:tcPr>
          <w:p w14:paraId="4A9E8B42" w14:textId="316F20E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57" w:type="dxa"/>
            <w:vAlign w:val="center"/>
          </w:tcPr>
          <w:p w14:paraId="3F51497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C7CB9BE" w14:textId="0F4D36A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77 [-0.256; 0.103]</w:t>
            </w:r>
          </w:p>
        </w:tc>
        <w:tc>
          <w:tcPr>
            <w:tcW w:w="810" w:type="dxa"/>
            <w:vAlign w:val="center"/>
          </w:tcPr>
          <w:p w14:paraId="47EE817E" w14:textId="203743A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</w:tr>
      <w:tr w:rsidR="007433A6" w:rsidRPr="00750CCA" w14:paraId="38526A8C" w14:textId="77777777" w:rsidTr="00100D32">
        <w:tc>
          <w:tcPr>
            <w:tcW w:w="2265" w:type="dxa"/>
          </w:tcPr>
          <w:p w14:paraId="7BED39AF" w14:textId="0300C938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56CAE9A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173A2D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C3AB16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B5799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7066B4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C4E38F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EC4215" w14:textId="032ADEA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184; 0.207]</w:t>
            </w:r>
          </w:p>
        </w:tc>
        <w:tc>
          <w:tcPr>
            <w:tcW w:w="1113" w:type="dxa"/>
            <w:vAlign w:val="center"/>
          </w:tcPr>
          <w:p w14:paraId="65AFFE1D" w14:textId="1EAC2148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257" w:type="dxa"/>
            <w:vAlign w:val="center"/>
          </w:tcPr>
          <w:p w14:paraId="2BB47A4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5C2A950" w14:textId="4C85899F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8 [-0.105; 0.282]</w:t>
            </w:r>
          </w:p>
        </w:tc>
        <w:tc>
          <w:tcPr>
            <w:tcW w:w="810" w:type="dxa"/>
            <w:vAlign w:val="center"/>
          </w:tcPr>
          <w:p w14:paraId="57E64784" w14:textId="0D04E6E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7433A6" w:rsidRPr="00750CCA" w14:paraId="41D537FB" w14:textId="77777777" w:rsidTr="00100D32">
        <w:tc>
          <w:tcPr>
            <w:tcW w:w="2265" w:type="dxa"/>
          </w:tcPr>
          <w:p w14:paraId="4CCE3D4C" w14:textId="50341FE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1F126E8B" w14:textId="497EA28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21278D7C" w14:textId="1A2CD5C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056B905D" w14:textId="45110B0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A8DE9C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14D137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EF7B5E" w14:textId="39E0008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25C8A28" w14:textId="6181FD3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18 [-0.278; 0.041]</w:t>
            </w:r>
          </w:p>
        </w:tc>
        <w:tc>
          <w:tcPr>
            <w:tcW w:w="1113" w:type="dxa"/>
            <w:vAlign w:val="center"/>
          </w:tcPr>
          <w:p w14:paraId="632D1108" w14:textId="52DCC2B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57" w:type="dxa"/>
            <w:vAlign w:val="center"/>
          </w:tcPr>
          <w:p w14:paraId="52F33B18" w14:textId="7A277B43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582EE3BB" w14:textId="101AF11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73 [-0.2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83]</w:t>
            </w:r>
          </w:p>
        </w:tc>
        <w:tc>
          <w:tcPr>
            <w:tcW w:w="810" w:type="dxa"/>
            <w:vAlign w:val="center"/>
          </w:tcPr>
          <w:p w14:paraId="19E358E0" w14:textId="31AE1C8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8</w:t>
            </w:r>
          </w:p>
        </w:tc>
      </w:tr>
      <w:tr w:rsidR="00DA1EBE" w:rsidRPr="00750CCA" w14:paraId="18E3497D" w14:textId="77777777" w:rsidTr="005F4711">
        <w:tc>
          <w:tcPr>
            <w:tcW w:w="2265" w:type="dxa"/>
          </w:tcPr>
          <w:p w14:paraId="2BD17146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CF36326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02F5EA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45003B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CAA65E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0144F9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63D692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CF80A9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2B9E06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FE36C3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2BB8A2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FAF733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51B69BA6" w14:textId="77777777" w:rsidTr="005F4711">
        <w:tc>
          <w:tcPr>
            <w:tcW w:w="2265" w:type="dxa"/>
          </w:tcPr>
          <w:p w14:paraId="628711B5" w14:textId="7AB850A8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rMSSD, standing</w:t>
            </w:r>
          </w:p>
        </w:tc>
        <w:tc>
          <w:tcPr>
            <w:tcW w:w="2123" w:type="dxa"/>
          </w:tcPr>
          <w:p w14:paraId="72BF29A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AAE419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A1707C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09374C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3F2E0F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7AD16D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651BE9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908D50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2E186A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0F65F1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6AC0E8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651C6E" w:rsidRPr="00750CCA" w14:paraId="6D7DAFE5" w14:textId="77777777" w:rsidTr="00100D32">
        <w:tc>
          <w:tcPr>
            <w:tcW w:w="2265" w:type="dxa"/>
          </w:tcPr>
          <w:p w14:paraId="657E0F23" w14:textId="0BFB4448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301797C5" w14:textId="0ACD350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026; 0.037]</w:t>
            </w:r>
          </w:p>
        </w:tc>
        <w:tc>
          <w:tcPr>
            <w:tcW w:w="991" w:type="dxa"/>
            <w:vAlign w:val="center"/>
          </w:tcPr>
          <w:p w14:paraId="1426232E" w14:textId="7D78167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283" w:type="dxa"/>
            <w:vAlign w:val="center"/>
          </w:tcPr>
          <w:p w14:paraId="1620618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34AF66C" w14:textId="0302098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 [-0.014; 0.049]</w:t>
            </w:r>
          </w:p>
        </w:tc>
        <w:tc>
          <w:tcPr>
            <w:tcW w:w="992" w:type="dxa"/>
            <w:vAlign w:val="center"/>
          </w:tcPr>
          <w:p w14:paraId="1DDC80C7" w14:textId="0033578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283" w:type="dxa"/>
            <w:vAlign w:val="center"/>
          </w:tcPr>
          <w:p w14:paraId="2F45095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6852209" w14:textId="4CB1C2B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019; 0.045]</w:t>
            </w:r>
          </w:p>
        </w:tc>
        <w:tc>
          <w:tcPr>
            <w:tcW w:w="1113" w:type="dxa"/>
            <w:vAlign w:val="center"/>
          </w:tcPr>
          <w:p w14:paraId="3C77604D" w14:textId="5A86D94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257" w:type="dxa"/>
            <w:vAlign w:val="center"/>
          </w:tcPr>
          <w:p w14:paraId="4AB64A2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E48A93E" w14:textId="024B938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 [-0.011; 0.053]</w:t>
            </w:r>
          </w:p>
        </w:tc>
        <w:tc>
          <w:tcPr>
            <w:tcW w:w="810" w:type="dxa"/>
            <w:vAlign w:val="center"/>
          </w:tcPr>
          <w:p w14:paraId="549183E4" w14:textId="2868589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651C6E" w:rsidRPr="00750CCA" w14:paraId="0BE0E821" w14:textId="77777777" w:rsidTr="00100D32">
        <w:tc>
          <w:tcPr>
            <w:tcW w:w="2265" w:type="dxa"/>
          </w:tcPr>
          <w:p w14:paraId="09D1DDE1" w14:textId="41772C6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339B39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7AC74A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E0557E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E0B370E" w14:textId="461CA1C8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1 [-0.025; 0.003]</w:t>
            </w:r>
          </w:p>
        </w:tc>
        <w:tc>
          <w:tcPr>
            <w:tcW w:w="992" w:type="dxa"/>
            <w:vAlign w:val="center"/>
          </w:tcPr>
          <w:p w14:paraId="5F4BD5A6" w14:textId="5377543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83" w:type="dxa"/>
            <w:vAlign w:val="center"/>
          </w:tcPr>
          <w:p w14:paraId="7B5018A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CF5061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E4B879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29E348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A51019F" w14:textId="23E6A4AA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 [-0.024; 0.004]</w:t>
            </w:r>
          </w:p>
        </w:tc>
        <w:tc>
          <w:tcPr>
            <w:tcW w:w="810" w:type="dxa"/>
            <w:vAlign w:val="center"/>
          </w:tcPr>
          <w:p w14:paraId="60B7F28D" w14:textId="6247C9B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</w:tr>
      <w:tr w:rsidR="00651C6E" w:rsidRPr="00750CCA" w14:paraId="3DBBC942" w14:textId="77777777" w:rsidTr="00100D32">
        <w:tc>
          <w:tcPr>
            <w:tcW w:w="2265" w:type="dxa"/>
          </w:tcPr>
          <w:p w14:paraId="4E35E72B" w14:textId="13EEAE94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04F24AC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E2B1B7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6CA85E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7F62DC" w14:textId="7711BDDA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5 [-0.119; 0.209]</w:t>
            </w:r>
          </w:p>
        </w:tc>
        <w:tc>
          <w:tcPr>
            <w:tcW w:w="992" w:type="dxa"/>
            <w:vAlign w:val="center"/>
          </w:tcPr>
          <w:p w14:paraId="3C003C08" w14:textId="6EAC88B6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00BDBE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1FFA3A1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7351D4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BAFD7D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3F87121" w14:textId="59AE48D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133; 0.197]</w:t>
            </w:r>
          </w:p>
        </w:tc>
        <w:tc>
          <w:tcPr>
            <w:tcW w:w="810" w:type="dxa"/>
            <w:vAlign w:val="center"/>
          </w:tcPr>
          <w:p w14:paraId="7D18DBF9" w14:textId="0E2D053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</w:tr>
      <w:tr w:rsidR="00651C6E" w:rsidRPr="00750CCA" w14:paraId="7BEB8360" w14:textId="77777777" w:rsidTr="00100D32">
        <w:tc>
          <w:tcPr>
            <w:tcW w:w="2265" w:type="dxa"/>
          </w:tcPr>
          <w:p w14:paraId="6824AEBC" w14:textId="46AC2AB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62504041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BBDF54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1775B5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AF7FB6F" w14:textId="702D25A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1 [-0.044; 0.247]</w:t>
            </w:r>
          </w:p>
        </w:tc>
        <w:tc>
          <w:tcPr>
            <w:tcW w:w="992" w:type="dxa"/>
            <w:vAlign w:val="center"/>
          </w:tcPr>
          <w:p w14:paraId="7675C191" w14:textId="0F0982DC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83" w:type="dxa"/>
            <w:vAlign w:val="center"/>
          </w:tcPr>
          <w:p w14:paraId="1E8FC0B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E16C8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20D190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B87401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B3BFC6" w14:textId="7AEDDEA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4 [-0.062; 0.231]</w:t>
            </w:r>
          </w:p>
        </w:tc>
        <w:tc>
          <w:tcPr>
            <w:tcW w:w="810" w:type="dxa"/>
            <w:vAlign w:val="center"/>
          </w:tcPr>
          <w:p w14:paraId="50D0F8F4" w14:textId="749F58D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51C6E" w:rsidRPr="00750CCA" w14:paraId="654AF47C" w14:textId="77777777" w:rsidTr="00100D32">
        <w:tc>
          <w:tcPr>
            <w:tcW w:w="2265" w:type="dxa"/>
          </w:tcPr>
          <w:p w14:paraId="151BF8CE" w14:textId="55EFD59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6D24C54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6B1622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103E7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03997E6" w14:textId="5D52BDCC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7 [0.076; 0.457]</w:t>
            </w:r>
          </w:p>
        </w:tc>
        <w:tc>
          <w:tcPr>
            <w:tcW w:w="992" w:type="dxa"/>
            <w:vAlign w:val="center"/>
          </w:tcPr>
          <w:p w14:paraId="1C853AA2" w14:textId="4A483458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83" w:type="dxa"/>
            <w:vAlign w:val="center"/>
          </w:tcPr>
          <w:p w14:paraId="3E2717C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CC8906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558881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06A086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ED1A27A" w14:textId="4F0CE9C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3 [0.051; 0.435]</w:t>
            </w:r>
          </w:p>
        </w:tc>
        <w:tc>
          <w:tcPr>
            <w:tcW w:w="810" w:type="dxa"/>
            <w:vAlign w:val="center"/>
          </w:tcPr>
          <w:p w14:paraId="6B52DF3C" w14:textId="3D70B6DB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651C6E" w:rsidRPr="00750CCA" w14:paraId="4EFB8024" w14:textId="77777777" w:rsidTr="00100D32">
        <w:tc>
          <w:tcPr>
            <w:tcW w:w="2265" w:type="dxa"/>
          </w:tcPr>
          <w:p w14:paraId="07922446" w14:textId="6CE11E2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0C86422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5A3EEB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D0AA11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BD23CA1" w14:textId="2823C14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63 [-0.197; 0.071]</w:t>
            </w:r>
          </w:p>
        </w:tc>
        <w:tc>
          <w:tcPr>
            <w:tcW w:w="992" w:type="dxa"/>
            <w:vAlign w:val="center"/>
          </w:tcPr>
          <w:p w14:paraId="3B6CC774" w14:textId="7EBBADB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283" w:type="dxa"/>
            <w:vAlign w:val="center"/>
          </w:tcPr>
          <w:p w14:paraId="572C743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F747D2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2F36E4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FDAA3D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1CB2C5E" w14:textId="01034FC6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54 [-0.189; 0.081]</w:t>
            </w:r>
          </w:p>
        </w:tc>
        <w:tc>
          <w:tcPr>
            <w:tcW w:w="810" w:type="dxa"/>
            <w:vAlign w:val="center"/>
          </w:tcPr>
          <w:p w14:paraId="0A71E8C5" w14:textId="771804C4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9</w:t>
            </w:r>
          </w:p>
        </w:tc>
      </w:tr>
      <w:tr w:rsidR="00651C6E" w:rsidRPr="00750CCA" w14:paraId="16A56E33" w14:textId="77777777" w:rsidTr="00100D32">
        <w:tc>
          <w:tcPr>
            <w:tcW w:w="2265" w:type="dxa"/>
          </w:tcPr>
          <w:p w14:paraId="216FD639" w14:textId="134D948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5A7A06D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664966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E9FD4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A55D50" w14:textId="6F7BC8F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47 [-0.397; -0.097]</w:t>
            </w:r>
          </w:p>
        </w:tc>
        <w:tc>
          <w:tcPr>
            <w:tcW w:w="992" w:type="dxa"/>
            <w:vAlign w:val="center"/>
          </w:tcPr>
          <w:p w14:paraId="44F99077" w14:textId="7ADA8BF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35280D3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C906EC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BF6495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2687D47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D9ACB23" w14:textId="2D387EE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32 [-0.385; -0.078]</w:t>
            </w:r>
          </w:p>
        </w:tc>
        <w:tc>
          <w:tcPr>
            <w:tcW w:w="810" w:type="dxa"/>
            <w:vAlign w:val="center"/>
          </w:tcPr>
          <w:p w14:paraId="566FB5FC" w14:textId="6B68A38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651C6E" w:rsidRPr="00750CCA" w14:paraId="640FF588" w14:textId="77777777" w:rsidTr="00100D32">
        <w:tc>
          <w:tcPr>
            <w:tcW w:w="2265" w:type="dxa"/>
          </w:tcPr>
          <w:p w14:paraId="63815259" w14:textId="2247F64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7341068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0A4865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2C1B57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C5B0FC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C797A6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594F8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4BE766" w14:textId="7BB7B28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2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398; -0.042]</w:t>
            </w:r>
          </w:p>
        </w:tc>
        <w:tc>
          <w:tcPr>
            <w:tcW w:w="1113" w:type="dxa"/>
            <w:vAlign w:val="center"/>
          </w:tcPr>
          <w:p w14:paraId="26F8FE3C" w14:textId="39BD0136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57" w:type="dxa"/>
            <w:vAlign w:val="center"/>
          </w:tcPr>
          <w:p w14:paraId="393E16E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E011387" w14:textId="22E43F1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32 [-0.313; 0.049]</w:t>
            </w:r>
          </w:p>
        </w:tc>
        <w:tc>
          <w:tcPr>
            <w:tcW w:w="810" w:type="dxa"/>
            <w:vAlign w:val="center"/>
          </w:tcPr>
          <w:p w14:paraId="2A56EEB2" w14:textId="29556AB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</w:tr>
      <w:tr w:rsidR="00651C6E" w:rsidRPr="00750CCA" w14:paraId="681B535E" w14:textId="77777777" w:rsidTr="00100D32">
        <w:tc>
          <w:tcPr>
            <w:tcW w:w="2265" w:type="dxa"/>
          </w:tcPr>
          <w:p w14:paraId="534B5E90" w14:textId="3DBEF514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0D77935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F5BCF4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02B1DB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11F2621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306B27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2F9E12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73EEE5A" w14:textId="4CEABC2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 [-0.192; 0.196]</w:t>
            </w:r>
          </w:p>
        </w:tc>
        <w:tc>
          <w:tcPr>
            <w:tcW w:w="1113" w:type="dxa"/>
            <w:vAlign w:val="center"/>
          </w:tcPr>
          <w:p w14:paraId="744AEF73" w14:textId="6440F25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257" w:type="dxa"/>
            <w:vAlign w:val="center"/>
          </w:tcPr>
          <w:p w14:paraId="79D0F92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0F40A7D" w14:textId="2A9CF89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9 [-0.137; 0.254]</w:t>
            </w:r>
          </w:p>
        </w:tc>
        <w:tc>
          <w:tcPr>
            <w:tcW w:w="810" w:type="dxa"/>
            <w:vAlign w:val="center"/>
          </w:tcPr>
          <w:p w14:paraId="0D4340D8" w14:textId="62F8EF8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6</w:t>
            </w:r>
          </w:p>
        </w:tc>
      </w:tr>
      <w:tr w:rsidR="00651C6E" w:rsidRPr="00750CCA" w14:paraId="5B1E25FD" w14:textId="77777777" w:rsidTr="00100D32">
        <w:tc>
          <w:tcPr>
            <w:tcW w:w="2265" w:type="dxa"/>
          </w:tcPr>
          <w:p w14:paraId="7B5A2020" w14:textId="61CCD57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B8F69CE" w14:textId="0308E20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57DAD92E" w14:textId="06D33EC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01CA8F48" w14:textId="711BCF73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2E7814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656EBD1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FA180CD" w14:textId="52F2755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1D70414" w14:textId="3A8C5E0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13 [-0.272; 0.046]</w:t>
            </w:r>
          </w:p>
        </w:tc>
        <w:tc>
          <w:tcPr>
            <w:tcW w:w="1113" w:type="dxa"/>
            <w:vAlign w:val="center"/>
          </w:tcPr>
          <w:p w14:paraId="00C4314F" w14:textId="35FF063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257" w:type="dxa"/>
            <w:vAlign w:val="center"/>
          </w:tcPr>
          <w:p w14:paraId="01A46677" w14:textId="139E01CA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1AFB90A4" w14:textId="2020226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248; 0.068]</w:t>
            </w:r>
          </w:p>
        </w:tc>
        <w:tc>
          <w:tcPr>
            <w:tcW w:w="810" w:type="dxa"/>
            <w:vAlign w:val="center"/>
          </w:tcPr>
          <w:p w14:paraId="3FE8A567" w14:textId="2693D40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3</w:t>
            </w:r>
          </w:p>
        </w:tc>
      </w:tr>
      <w:tr w:rsidR="00DA1EBE" w:rsidRPr="00750CCA" w14:paraId="3A921601" w14:textId="77777777" w:rsidTr="005F4711">
        <w:tc>
          <w:tcPr>
            <w:tcW w:w="2265" w:type="dxa"/>
          </w:tcPr>
          <w:p w14:paraId="2EA43AAB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D6B913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2AE64F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765035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93F159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42C705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7DF7B3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3861E1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B3CDB3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18B22FF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6E7A52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FB76B0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08C58AA9" w14:textId="77777777" w:rsidTr="005F4711">
        <w:tc>
          <w:tcPr>
            <w:tcW w:w="2265" w:type="dxa"/>
          </w:tcPr>
          <w:p w14:paraId="11630732" w14:textId="0A25D781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23" w:type="dxa"/>
          </w:tcPr>
          <w:p w14:paraId="1F17D30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0082A9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4566AF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251B76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3F6D7E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FC62DDB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0DA397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EDAB33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71B097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53481AF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0402B3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100D32" w:rsidRPr="00750CCA" w14:paraId="1A7292E0" w14:textId="77777777" w:rsidTr="00100D32">
        <w:tc>
          <w:tcPr>
            <w:tcW w:w="2265" w:type="dxa"/>
          </w:tcPr>
          <w:p w14:paraId="1D652E0B" w14:textId="68C915D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4DA41BC2" w14:textId="587A8F94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3 [-0.066; 0.039]</w:t>
            </w:r>
          </w:p>
        </w:tc>
        <w:tc>
          <w:tcPr>
            <w:tcW w:w="991" w:type="dxa"/>
            <w:vAlign w:val="center"/>
          </w:tcPr>
          <w:p w14:paraId="2BC9D16C" w14:textId="70E2F6EE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283" w:type="dxa"/>
            <w:vAlign w:val="center"/>
          </w:tcPr>
          <w:p w14:paraId="7873DDF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0167238" w14:textId="6C05A82C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63; 0.043]</w:t>
            </w:r>
          </w:p>
        </w:tc>
        <w:tc>
          <w:tcPr>
            <w:tcW w:w="992" w:type="dxa"/>
            <w:vAlign w:val="center"/>
          </w:tcPr>
          <w:p w14:paraId="48289800" w14:textId="703A7B01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283" w:type="dxa"/>
            <w:vAlign w:val="center"/>
          </w:tcPr>
          <w:p w14:paraId="585C00AE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C92F464" w14:textId="0E8DBE91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09 [-0.063; 0.046]</w:t>
            </w:r>
          </w:p>
        </w:tc>
        <w:tc>
          <w:tcPr>
            <w:tcW w:w="1113" w:type="dxa"/>
            <w:vAlign w:val="center"/>
          </w:tcPr>
          <w:p w14:paraId="0CB690B9" w14:textId="6ED4750C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257" w:type="dxa"/>
            <w:vAlign w:val="center"/>
          </w:tcPr>
          <w:p w14:paraId="52DACE5D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F2BB8BA" w14:textId="0BD37081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64; 0.045]</w:t>
            </w:r>
          </w:p>
        </w:tc>
        <w:tc>
          <w:tcPr>
            <w:tcW w:w="810" w:type="dxa"/>
            <w:vAlign w:val="center"/>
          </w:tcPr>
          <w:p w14:paraId="3B5A8379" w14:textId="4BCA8155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33</w:t>
            </w:r>
          </w:p>
        </w:tc>
      </w:tr>
      <w:tr w:rsidR="00100D32" w:rsidRPr="00750CCA" w14:paraId="0D7328CA" w14:textId="77777777" w:rsidTr="00100D32">
        <w:tc>
          <w:tcPr>
            <w:tcW w:w="2265" w:type="dxa"/>
          </w:tcPr>
          <w:p w14:paraId="38794DA7" w14:textId="0558298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20A4D4F0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E89C9C9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70F129D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849EEC5" w14:textId="32D07A8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 [-0.012; 0.036]</w:t>
            </w:r>
          </w:p>
        </w:tc>
        <w:tc>
          <w:tcPr>
            <w:tcW w:w="992" w:type="dxa"/>
            <w:vAlign w:val="center"/>
          </w:tcPr>
          <w:p w14:paraId="2759DE53" w14:textId="02F9BFC0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283" w:type="dxa"/>
            <w:vAlign w:val="center"/>
          </w:tcPr>
          <w:p w14:paraId="3DB2D910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13E1C86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6D8EEC3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B4C7D84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0780027" w14:textId="423DE465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011; 0.037]</w:t>
            </w:r>
          </w:p>
        </w:tc>
        <w:tc>
          <w:tcPr>
            <w:tcW w:w="810" w:type="dxa"/>
            <w:vAlign w:val="center"/>
          </w:tcPr>
          <w:p w14:paraId="76AAB1C7" w14:textId="5B6FC0A6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</w:tr>
      <w:tr w:rsidR="00100D32" w:rsidRPr="00750CCA" w14:paraId="2A44DFC3" w14:textId="77777777" w:rsidTr="00100D32">
        <w:tc>
          <w:tcPr>
            <w:tcW w:w="2265" w:type="dxa"/>
          </w:tcPr>
          <w:p w14:paraId="15F08CDA" w14:textId="223F12DD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485834E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AF2541C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D91C05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8CA159" w14:textId="693E757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 [-0.191; 0.381]</w:t>
            </w:r>
          </w:p>
        </w:tc>
        <w:tc>
          <w:tcPr>
            <w:tcW w:w="992" w:type="dxa"/>
            <w:vAlign w:val="center"/>
          </w:tcPr>
          <w:p w14:paraId="7D16A1B4" w14:textId="1C2E7722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283" w:type="dxa"/>
            <w:vAlign w:val="center"/>
          </w:tcPr>
          <w:p w14:paraId="6846767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3AB739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193EE4E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32A160E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09CEA41" w14:textId="3D9D1FB4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3 [-0.195; 0.381]</w:t>
            </w:r>
          </w:p>
        </w:tc>
        <w:tc>
          <w:tcPr>
            <w:tcW w:w="810" w:type="dxa"/>
            <w:vAlign w:val="center"/>
          </w:tcPr>
          <w:p w14:paraId="4ED3B147" w14:textId="4FD619C0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5</w:t>
            </w:r>
          </w:p>
        </w:tc>
      </w:tr>
      <w:tr w:rsidR="00100D32" w:rsidRPr="00750CCA" w14:paraId="6A5E06AE" w14:textId="77777777" w:rsidTr="00100D32">
        <w:tc>
          <w:tcPr>
            <w:tcW w:w="2265" w:type="dxa"/>
          </w:tcPr>
          <w:p w14:paraId="2F49160E" w14:textId="68C37FCD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21DFE53D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56A19F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272290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09C389A" w14:textId="63A6C106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4 [-0.151; 0.338]</w:t>
            </w:r>
          </w:p>
        </w:tc>
        <w:tc>
          <w:tcPr>
            <w:tcW w:w="992" w:type="dxa"/>
            <w:vAlign w:val="center"/>
          </w:tcPr>
          <w:p w14:paraId="24341DA0" w14:textId="30119C24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E61470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4EE074B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9AB3EA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BF518F6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4CB6000" w14:textId="585D7C48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7 [-0.171; 0.326]</w:t>
            </w:r>
          </w:p>
        </w:tc>
        <w:tc>
          <w:tcPr>
            <w:tcW w:w="810" w:type="dxa"/>
            <w:vAlign w:val="center"/>
          </w:tcPr>
          <w:p w14:paraId="592E902D" w14:textId="1575BC36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41</w:t>
            </w:r>
          </w:p>
        </w:tc>
      </w:tr>
      <w:tr w:rsidR="00100D32" w:rsidRPr="00750CCA" w14:paraId="751A364C" w14:textId="77777777" w:rsidTr="00100D32">
        <w:tc>
          <w:tcPr>
            <w:tcW w:w="2265" w:type="dxa"/>
          </w:tcPr>
          <w:p w14:paraId="3433367A" w14:textId="2F0ABB4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2BBDA410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54BC71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720951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803885D" w14:textId="60C2263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1 [-0.534; 0.115]</w:t>
            </w:r>
          </w:p>
        </w:tc>
        <w:tc>
          <w:tcPr>
            <w:tcW w:w="992" w:type="dxa"/>
            <w:vAlign w:val="center"/>
          </w:tcPr>
          <w:p w14:paraId="6A9333CB" w14:textId="13416B45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83" w:type="dxa"/>
            <w:vAlign w:val="center"/>
          </w:tcPr>
          <w:p w14:paraId="2C36F50C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363A254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057499B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FAF980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E67FA6B" w14:textId="4FBCF4A2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3 [-0.559; 0.099]</w:t>
            </w:r>
          </w:p>
        </w:tc>
        <w:tc>
          <w:tcPr>
            <w:tcW w:w="810" w:type="dxa"/>
            <w:vAlign w:val="center"/>
          </w:tcPr>
          <w:p w14:paraId="65FEA559" w14:textId="498FBE1C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00D32" w:rsidRPr="00750CCA" w14:paraId="34B75E46" w14:textId="77777777" w:rsidTr="00100D32">
        <w:tc>
          <w:tcPr>
            <w:tcW w:w="2265" w:type="dxa"/>
          </w:tcPr>
          <w:p w14:paraId="09A20231" w14:textId="49C08563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273AB99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2EE9AA5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6AF55AD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F76AE5A" w14:textId="1FFDC1D5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1 [-0.142; 0.305]</w:t>
            </w:r>
          </w:p>
        </w:tc>
        <w:tc>
          <w:tcPr>
            <w:tcW w:w="992" w:type="dxa"/>
            <w:vAlign w:val="center"/>
          </w:tcPr>
          <w:p w14:paraId="370BB11A" w14:textId="6501C153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283" w:type="dxa"/>
            <w:vAlign w:val="center"/>
          </w:tcPr>
          <w:p w14:paraId="5695F66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21AC3F4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7DC4F1D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9D405D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5F00D8D" w14:textId="2A7D0952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6 [-0.1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312]</w:t>
            </w:r>
          </w:p>
        </w:tc>
        <w:tc>
          <w:tcPr>
            <w:tcW w:w="810" w:type="dxa"/>
            <w:vAlign w:val="center"/>
          </w:tcPr>
          <w:p w14:paraId="05449FE9" w14:textId="4D5AECD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53</w:t>
            </w:r>
          </w:p>
        </w:tc>
      </w:tr>
      <w:tr w:rsidR="00100D32" w:rsidRPr="00750CCA" w14:paraId="49B296EA" w14:textId="77777777" w:rsidTr="00100D32">
        <w:tc>
          <w:tcPr>
            <w:tcW w:w="2265" w:type="dxa"/>
          </w:tcPr>
          <w:p w14:paraId="79A878D8" w14:textId="79CA0FF0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4F30F95E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4DB7194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A0F9DC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79E1E26" w14:textId="343CDDAE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98 [-0.458; 0.062]</w:t>
            </w:r>
          </w:p>
        </w:tc>
        <w:tc>
          <w:tcPr>
            <w:tcW w:w="992" w:type="dxa"/>
            <w:vAlign w:val="center"/>
          </w:tcPr>
          <w:p w14:paraId="37F77E9B" w14:textId="1E11336E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83" w:type="dxa"/>
            <w:vAlign w:val="center"/>
          </w:tcPr>
          <w:p w14:paraId="2CC0E23E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EB4278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05C8EE6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9E3045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296D71" w14:textId="19DB5DC4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03 [-0.476; 0.0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515875F8" w14:textId="27521BE9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</w:tr>
      <w:tr w:rsidR="00100D32" w:rsidRPr="00750CCA" w14:paraId="448AC4C6" w14:textId="77777777" w:rsidTr="00100D32">
        <w:tc>
          <w:tcPr>
            <w:tcW w:w="2265" w:type="dxa"/>
          </w:tcPr>
          <w:p w14:paraId="63547775" w14:textId="57D25662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3A77A549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B0CBCEF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2B8E76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9143D1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1E358A8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9CCF38F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A87636" w14:textId="14057AC3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15 [-0.401; 0.172]</w:t>
            </w:r>
          </w:p>
        </w:tc>
        <w:tc>
          <w:tcPr>
            <w:tcW w:w="1113" w:type="dxa"/>
            <w:vAlign w:val="center"/>
          </w:tcPr>
          <w:p w14:paraId="67CBD779" w14:textId="31433866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257" w:type="dxa"/>
            <w:vAlign w:val="center"/>
          </w:tcPr>
          <w:p w14:paraId="12161F57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BD1309" w14:textId="7AD76550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5 [-0.333; 0.263]</w:t>
            </w:r>
          </w:p>
        </w:tc>
        <w:tc>
          <w:tcPr>
            <w:tcW w:w="810" w:type="dxa"/>
            <w:vAlign w:val="center"/>
          </w:tcPr>
          <w:p w14:paraId="71903694" w14:textId="34569A1C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8</w:t>
            </w:r>
          </w:p>
        </w:tc>
      </w:tr>
      <w:tr w:rsidR="00100D32" w:rsidRPr="00750CCA" w14:paraId="35B51F7C" w14:textId="77777777" w:rsidTr="00100D32">
        <w:tc>
          <w:tcPr>
            <w:tcW w:w="2265" w:type="dxa"/>
          </w:tcPr>
          <w:p w14:paraId="1AABC742" w14:textId="3B48D288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4B07F4F6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B4D4DDF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FB128F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7CA9F3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B90A78B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7785849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EDFCBBA" w14:textId="7962FB4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7 [-0.281; 0.514]</w:t>
            </w:r>
          </w:p>
        </w:tc>
        <w:tc>
          <w:tcPr>
            <w:tcW w:w="1113" w:type="dxa"/>
            <w:vAlign w:val="center"/>
          </w:tcPr>
          <w:p w14:paraId="2A9764EE" w14:textId="65500F6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257" w:type="dxa"/>
            <w:vAlign w:val="center"/>
          </w:tcPr>
          <w:p w14:paraId="0D07C772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7B10BD" w14:textId="0FA8ECE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307; 0.487]</w:t>
            </w:r>
          </w:p>
        </w:tc>
        <w:tc>
          <w:tcPr>
            <w:tcW w:w="810" w:type="dxa"/>
            <w:vAlign w:val="center"/>
          </w:tcPr>
          <w:p w14:paraId="523E28EE" w14:textId="1552021A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54</w:t>
            </w:r>
          </w:p>
        </w:tc>
      </w:tr>
      <w:tr w:rsidR="00100D32" w:rsidRPr="00750CCA" w14:paraId="02A7702B" w14:textId="77777777" w:rsidTr="00100D32">
        <w:tc>
          <w:tcPr>
            <w:tcW w:w="2265" w:type="dxa"/>
          </w:tcPr>
          <w:p w14:paraId="0085968B" w14:textId="73C17894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1FECF258" w14:textId="06276EA6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6019D503" w14:textId="31CC898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A0DBE86" w14:textId="0EC5EFB8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C530886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87AE175" w14:textId="7777777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D282B1C" w14:textId="5A8A253B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90A9057" w14:textId="00C33BE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58 [-0.326; 0.209]</w:t>
            </w:r>
          </w:p>
        </w:tc>
        <w:tc>
          <w:tcPr>
            <w:tcW w:w="1113" w:type="dxa"/>
            <w:vAlign w:val="center"/>
          </w:tcPr>
          <w:p w14:paraId="155011CE" w14:textId="5CDDBCDF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257" w:type="dxa"/>
            <w:vAlign w:val="center"/>
          </w:tcPr>
          <w:p w14:paraId="3BC7C827" w14:textId="41A39A71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7A566278" w14:textId="3C68C7C7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29 [-0.401; 0.143]</w:t>
            </w:r>
          </w:p>
        </w:tc>
        <w:tc>
          <w:tcPr>
            <w:tcW w:w="810" w:type="dxa"/>
            <w:vAlign w:val="center"/>
          </w:tcPr>
          <w:p w14:paraId="5F0CA1C8" w14:textId="1AC4F842" w:rsidR="00100D32" w:rsidRPr="00750CCA" w:rsidRDefault="00100D32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DA1EBE" w:rsidRPr="00750CCA" w14:paraId="67061751" w14:textId="77777777" w:rsidTr="005F4711">
        <w:tc>
          <w:tcPr>
            <w:tcW w:w="2265" w:type="dxa"/>
          </w:tcPr>
          <w:p w14:paraId="6C86D46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B9012EC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132B07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0A9939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48EC13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3976D3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1346B81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B1095A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64B19D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A2A261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E041EE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F22D9B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7C9AA5DC" w14:textId="77777777" w:rsidTr="005F4711">
        <w:tc>
          <w:tcPr>
            <w:tcW w:w="2265" w:type="dxa"/>
          </w:tcPr>
          <w:p w14:paraId="6FB96B38" w14:textId="603BC96A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23" w:type="dxa"/>
          </w:tcPr>
          <w:p w14:paraId="375339A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0ED7B4A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43B381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EE3FC7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B590B7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21AA55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3458F70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0E9C823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53B8F1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78ECE71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369CAE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714D64F7" w14:textId="77777777" w:rsidTr="00A36A8D">
        <w:tc>
          <w:tcPr>
            <w:tcW w:w="2265" w:type="dxa"/>
          </w:tcPr>
          <w:p w14:paraId="53D9D8DD" w14:textId="70AAC6E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7617E82" w14:textId="35545BD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42 [-0.094; 0.009]</w:t>
            </w:r>
          </w:p>
        </w:tc>
        <w:tc>
          <w:tcPr>
            <w:tcW w:w="991" w:type="dxa"/>
            <w:vAlign w:val="center"/>
          </w:tcPr>
          <w:p w14:paraId="223F3478" w14:textId="0055584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83" w:type="dxa"/>
            <w:vAlign w:val="center"/>
          </w:tcPr>
          <w:p w14:paraId="6DCCA10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499328" w14:textId="2E9FEA2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83; 0.022]</w:t>
            </w:r>
          </w:p>
        </w:tc>
        <w:tc>
          <w:tcPr>
            <w:tcW w:w="992" w:type="dxa"/>
            <w:vAlign w:val="center"/>
          </w:tcPr>
          <w:p w14:paraId="479F3FAB" w14:textId="539BBC9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83" w:type="dxa"/>
            <w:vAlign w:val="center"/>
          </w:tcPr>
          <w:p w14:paraId="435A70A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FA11906" w14:textId="189EB93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9 [-0.081; 0.024]</w:t>
            </w:r>
          </w:p>
        </w:tc>
        <w:tc>
          <w:tcPr>
            <w:tcW w:w="1113" w:type="dxa"/>
            <w:vAlign w:val="center"/>
          </w:tcPr>
          <w:p w14:paraId="6249F144" w14:textId="1C34039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257" w:type="dxa"/>
            <w:vAlign w:val="center"/>
          </w:tcPr>
          <w:p w14:paraId="49B9A1B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17E6F94" w14:textId="5E95962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2 [-0.075; 0.0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1A8B6925" w14:textId="278FC89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4</w:t>
            </w:r>
          </w:p>
        </w:tc>
      </w:tr>
      <w:tr w:rsidR="0096433C" w:rsidRPr="00750CCA" w14:paraId="5A016595" w14:textId="77777777" w:rsidTr="00A36A8D">
        <w:tc>
          <w:tcPr>
            <w:tcW w:w="2265" w:type="dxa"/>
          </w:tcPr>
          <w:p w14:paraId="41273E3C" w14:textId="629CFB6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198B49D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F9D2A0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6235B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1B3B241" w14:textId="520EB59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016; 0.031]</w:t>
            </w:r>
          </w:p>
        </w:tc>
        <w:tc>
          <w:tcPr>
            <w:tcW w:w="992" w:type="dxa"/>
            <w:vAlign w:val="center"/>
          </w:tcPr>
          <w:p w14:paraId="05CA3C5C" w14:textId="195994A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283" w:type="dxa"/>
            <w:vAlign w:val="center"/>
          </w:tcPr>
          <w:p w14:paraId="3A7A599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CC74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899D51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090355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75A0EC2" w14:textId="1CA7F3D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12; 0.035]</w:t>
            </w:r>
          </w:p>
        </w:tc>
        <w:tc>
          <w:tcPr>
            <w:tcW w:w="810" w:type="dxa"/>
            <w:vAlign w:val="center"/>
          </w:tcPr>
          <w:p w14:paraId="54F51A5E" w14:textId="7241D1D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</w:tr>
      <w:tr w:rsidR="0096433C" w:rsidRPr="00750CCA" w14:paraId="6595EFC7" w14:textId="77777777" w:rsidTr="00A36A8D">
        <w:tc>
          <w:tcPr>
            <w:tcW w:w="2265" w:type="dxa"/>
          </w:tcPr>
          <w:p w14:paraId="02A2F261" w14:textId="3B66ACA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4039204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A97D74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E2A91F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2E7C09" w14:textId="47E74C5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3 [0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.0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565]</w:t>
            </w:r>
          </w:p>
        </w:tc>
        <w:tc>
          <w:tcPr>
            <w:tcW w:w="992" w:type="dxa"/>
            <w:vAlign w:val="center"/>
          </w:tcPr>
          <w:p w14:paraId="6C592DCC" w14:textId="0F685B7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343EE4B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BD9393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773D82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2392C5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667A27B" w14:textId="53F60A9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1 [0.003; 0.558]</w:t>
            </w:r>
          </w:p>
        </w:tc>
        <w:tc>
          <w:tcPr>
            <w:tcW w:w="810" w:type="dxa"/>
            <w:vAlign w:val="center"/>
          </w:tcPr>
          <w:p w14:paraId="30D13974" w14:textId="2101DE0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96433C" w:rsidRPr="00750CCA" w14:paraId="7D6ED904" w14:textId="77777777" w:rsidTr="00A36A8D">
        <w:tc>
          <w:tcPr>
            <w:tcW w:w="2265" w:type="dxa"/>
          </w:tcPr>
          <w:p w14:paraId="441CA0ED" w14:textId="6CFAB95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195672B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47B054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E8592B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55A32E0" w14:textId="318A482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1 [-0.08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402]</w:t>
            </w:r>
          </w:p>
        </w:tc>
        <w:tc>
          <w:tcPr>
            <w:tcW w:w="992" w:type="dxa"/>
            <w:vAlign w:val="center"/>
          </w:tcPr>
          <w:p w14:paraId="705E7E49" w14:textId="5254AC8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83" w:type="dxa"/>
            <w:vAlign w:val="center"/>
          </w:tcPr>
          <w:p w14:paraId="741F983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B1FBD8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BB63FB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9B6B2A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0EFCD51" w14:textId="156C263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6 [-0.143; 0.336]</w:t>
            </w:r>
          </w:p>
        </w:tc>
        <w:tc>
          <w:tcPr>
            <w:tcW w:w="810" w:type="dxa"/>
            <w:vAlign w:val="center"/>
          </w:tcPr>
          <w:p w14:paraId="2AA45573" w14:textId="7102DE0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29</w:t>
            </w:r>
          </w:p>
        </w:tc>
      </w:tr>
      <w:tr w:rsidR="0096433C" w:rsidRPr="00750CCA" w14:paraId="2755778A" w14:textId="77777777" w:rsidTr="00A36A8D">
        <w:tc>
          <w:tcPr>
            <w:tcW w:w="2265" w:type="dxa"/>
          </w:tcPr>
          <w:p w14:paraId="20887028" w14:textId="69A538A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2D43723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F809C7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3FF52D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5196171" w14:textId="160C886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9 [-0.359; 0.281]</w:t>
            </w:r>
          </w:p>
        </w:tc>
        <w:tc>
          <w:tcPr>
            <w:tcW w:w="992" w:type="dxa"/>
            <w:vAlign w:val="center"/>
          </w:tcPr>
          <w:p w14:paraId="39BBD809" w14:textId="20FF3BD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65B9CA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3955BC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3EFBD0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F33DBE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387503C" w14:textId="3BE2F35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02 [-0.419; 0.216]</w:t>
            </w:r>
          </w:p>
        </w:tc>
        <w:tc>
          <w:tcPr>
            <w:tcW w:w="810" w:type="dxa"/>
            <w:vAlign w:val="center"/>
          </w:tcPr>
          <w:p w14:paraId="191DCD30" w14:textId="0C9EC2B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9</w:t>
            </w:r>
          </w:p>
        </w:tc>
      </w:tr>
      <w:tr w:rsidR="0096433C" w:rsidRPr="00750CCA" w14:paraId="42EA64D2" w14:textId="77777777" w:rsidTr="00A36A8D">
        <w:tc>
          <w:tcPr>
            <w:tcW w:w="2265" w:type="dxa"/>
          </w:tcPr>
          <w:p w14:paraId="14D7BF74" w14:textId="027BA78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33D8823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408068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2EED8F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00520A3" w14:textId="41A0224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4 [-0.116; 0.324]</w:t>
            </w:r>
          </w:p>
        </w:tc>
        <w:tc>
          <w:tcPr>
            <w:tcW w:w="992" w:type="dxa"/>
            <w:vAlign w:val="center"/>
          </w:tcPr>
          <w:p w14:paraId="0FC208ED" w14:textId="37508C3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283" w:type="dxa"/>
            <w:vAlign w:val="center"/>
          </w:tcPr>
          <w:p w14:paraId="21DD1B6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70235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B07B46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1A1261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E401E0C" w14:textId="281FBBD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 [-0.077; 0.359]</w:t>
            </w:r>
          </w:p>
        </w:tc>
        <w:tc>
          <w:tcPr>
            <w:tcW w:w="810" w:type="dxa"/>
            <w:vAlign w:val="center"/>
          </w:tcPr>
          <w:p w14:paraId="0CCD816A" w14:textId="6476519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96433C" w:rsidRPr="00750CCA" w14:paraId="1F56E63E" w14:textId="77777777" w:rsidTr="00A36A8D">
        <w:tc>
          <w:tcPr>
            <w:tcW w:w="2265" w:type="dxa"/>
          </w:tcPr>
          <w:p w14:paraId="7ED5BF09" w14:textId="5CD7A53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90EBF8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5D7316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B8F2A9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E60B0C1" w14:textId="2A240A6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81 [-0.437; 0.075]</w:t>
            </w:r>
          </w:p>
        </w:tc>
        <w:tc>
          <w:tcPr>
            <w:tcW w:w="992" w:type="dxa"/>
            <w:vAlign w:val="center"/>
          </w:tcPr>
          <w:p w14:paraId="7E6998CD" w14:textId="43B1073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83" w:type="dxa"/>
            <w:vAlign w:val="center"/>
          </w:tcPr>
          <w:p w14:paraId="3417F59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636A61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98D6A5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1362E4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6993D7F" w14:textId="796F6A8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39 [-0.402; 0.124]</w:t>
            </w:r>
          </w:p>
        </w:tc>
        <w:tc>
          <w:tcPr>
            <w:tcW w:w="810" w:type="dxa"/>
            <w:vAlign w:val="center"/>
          </w:tcPr>
          <w:p w14:paraId="5FD8E85B" w14:textId="2BADA15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96433C" w:rsidRPr="00750CCA" w14:paraId="4C43F925" w14:textId="77777777" w:rsidTr="00A36A8D">
        <w:tc>
          <w:tcPr>
            <w:tcW w:w="2265" w:type="dxa"/>
          </w:tcPr>
          <w:p w14:paraId="63CBA3AD" w14:textId="57EAE6E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165304C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9EC2E5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4B9F7A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D5F734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1D7277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610E50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301D1C" w14:textId="6B99C47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356 [-0.634; -0.078]</w:t>
            </w:r>
          </w:p>
        </w:tc>
        <w:tc>
          <w:tcPr>
            <w:tcW w:w="1113" w:type="dxa"/>
            <w:vAlign w:val="center"/>
          </w:tcPr>
          <w:p w14:paraId="2DD9788A" w14:textId="051245F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57" w:type="dxa"/>
            <w:vAlign w:val="center"/>
          </w:tcPr>
          <w:p w14:paraId="0AF216E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65A048" w14:textId="29122A8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95 [-0.582; -0.007]</w:t>
            </w:r>
          </w:p>
        </w:tc>
        <w:tc>
          <w:tcPr>
            <w:tcW w:w="810" w:type="dxa"/>
            <w:vAlign w:val="center"/>
          </w:tcPr>
          <w:p w14:paraId="49C2ABC1" w14:textId="38F77B0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96433C" w:rsidRPr="00750CCA" w14:paraId="2FBFFA39" w14:textId="77777777" w:rsidTr="00A36A8D">
        <w:tc>
          <w:tcPr>
            <w:tcW w:w="2265" w:type="dxa"/>
          </w:tcPr>
          <w:p w14:paraId="66B9E37F" w14:textId="69A949A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04595DE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374F7F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95947F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129F5F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1CCEF0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DFA962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15FB30E" w14:textId="0937958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8 [-0.297; 0.473]</w:t>
            </w:r>
          </w:p>
        </w:tc>
        <w:tc>
          <w:tcPr>
            <w:tcW w:w="1113" w:type="dxa"/>
            <w:vAlign w:val="center"/>
          </w:tcPr>
          <w:p w14:paraId="2F650C35" w14:textId="3470620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257" w:type="dxa"/>
            <w:vAlign w:val="center"/>
          </w:tcPr>
          <w:p w14:paraId="52922B3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C90AE47" w14:textId="3F1384A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3 [-0.3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436]</w:t>
            </w:r>
          </w:p>
        </w:tc>
        <w:tc>
          <w:tcPr>
            <w:tcW w:w="810" w:type="dxa"/>
            <w:vAlign w:val="center"/>
          </w:tcPr>
          <w:p w14:paraId="657AB6B4" w14:textId="2F5656E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86</w:t>
            </w:r>
          </w:p>
        </w:tc>
      </w:tr>
      <w:tr w:rsidR="0096433C" w:rsidRPr="00750CCA" w14:paraId="3EC28382" w14:textId="77777777" w:rsidTr="00A36A8D">
        <w:tc>
          <w:tcPr>
            <w:tcW w:w="2265" w:type="dxa"/>
          </w:tcPr>
          <w:p w14:paraId="72EF2695" w14:textId="1E7AFFF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5BA82614" w14:textId="1E51607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5CC9A228" w14:textId="32EDBE8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3E5ED104" w14:textId="65B3BF1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685634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63EE9B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69A1263" w14:textId="3BB8064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FC03D2E" w14:textId="5148268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71 [-0.5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13]</w:t>
            </w:r>
          </w:p>
        </w:tc>
        <w:tc>
          <w:tcPr>
            <w:tcW w:w="1113" w:type="dxa"/>
            <w:vAlign w:val="center"/>
          </w:tcPr>
          <w:p w14:paraId="2CF7BFB1" w14:textId="57FBDCD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3781A2B2" w14:textId="75D2480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34B65C1" w14:textId="6AD4289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337 [-0.6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75]</w:t>
            </w:r>
          </w:p>
        </w:tc>
        <w:tc>
          <w:tcPr>
            <w:tcW w:w="810" w:type="dxa"/>
            <w:vAlign w:val="center"/>
          </w:tcPr>
          <w:p w14:paraId="7E8B3D7B" w14:textId="113F9B0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DA1EBE" w:rsidRPr="00750CCA" w14:paraId="343BD7BF" w14:textId="77777777" w:rsidTr="005F4711">
        <w:tc>
          <w:tcPr>
            <w:tcW w:w="2265" w:type="dxa"/>
          </w:tcPr>
          <w:p w14:paraId="473BEB5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0BF5B2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8185051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7CDFDE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49275E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1C15FAE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280645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297089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730992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1E6FB43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E61DDD3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B87CFC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296353D8" w14:textId="77777777" w:rsidTr="005F4711">
        <w:tc>
          <w:tcPr>
            <w:tcW w:w="2265" w:type="dxa"/>
          </w:tcPr>
          <w:p w14:paraId="76D07FEB" w14:textId="07C04967" w:rsidR="00D57AF0" w:rsidRPr="00750CCA" w:rsidRDefault="00D57AF0" w:rsidP="00D57AF0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23" w:type="dxa"/>
          </w:tcPr>
          <w:p w14:paraId="37C849C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19C3A81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21569A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A8314F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1C7434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46C266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40A8D3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3D78518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E199999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7265F0B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619086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1C14B6D5" w14:textId="77777777" w:rsidTr="00A36A8D">
        <w:tc>
          <w:tcPr>
            <w:tcW w:w="2265" w:type="dxa"/>
          </w:tcPr>
          <w:p w14:paraId="629460CE" w14:textId="75F3C01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152A8C8" w14:textId="0182F51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8 [-0.017; 0.053]</w:t>
            </w:r>
          </w:p>
        </w:tc>
        <w:tc>
          <w:tcPr>
            <w:tcW w:w="991" w:type="dxa"/>
            <w:vAlign w:val="center"/>
          </w:tcPr>
          <w:p w14:paraId="0B21FAB8" w14:textId="1802127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283" w:type="dxa"/>
            <w:vAlign w:val="center"/>
          </w:tcPr>
          <w:p w14:paraId="319C144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C29A72" w14:textId="228BD45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 [0.001; 0.068]</w:t>
            </w:r>
          </w:p>
        </w:tc>
        <w:tc>
          <w:tcPr>
            <w:tcW w:w="992" w:type="dxa"/>
            <w:vAlign w:val="center"/>
          </w:tcPr>
          <w:p w14:paraId="03ABD92A" w14:textId="695D38B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83" w:type="dxa"/>
            <w:vAlign w:val="center"/>
          </w:tcPr>
          <w:p w14:paraId="72B6DA4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BDFB9B7" w14:textId="74541A5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16; 0.056]</w:t>
            </w:r>
          </w:p>
        </w:tc>
        <w:tc>
          <w:tcPr>
            <w:tcW w:w="1113" w:type="dxa"/>
            <w:vAlign w:val="center"/>
          </w:tcPr>
          <w:p w14:paraId="00E4940D" w14:textId="7A330B5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257" w:type="dxa"/>
            <w:vAlign w:val="center"/>
          </w:tcPr>
          <w:p w14:paraId="5C105FD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B3A4A0B" w14:textId="1346D00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 [-0.001; 0.068]</w:t>
            </w:r>
          </w:p>
        </w:tc>
        <w:tc>
          <w:tcPr>
            <w:tcW w:w="810" w:type="dxa"/>
            <w:vAlign w:val="center"/>
          </w:tcPr>
          <w:p w14:paraId="06378C79" w14:textId="1EA6E0F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96433C" w:rsidRPr="00750CCA" w14:paraId="35D05A5D" w14:textId="77777777" w:rsidTr="00A36A8D">
        <w:tc>
          <w:tcPr>
            <w:tcW w:w="2265" w:type="dxa"/>
          </w:tcPr>
          <w:p w14:paraId="61B6B7AF" w14:textId="231D448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9B1982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D26F95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B3965E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4068E1B" w14:textId="0311A12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8 [-0.043; -0.013]</w:t>
            </w:r>
          </w:p>
        </w:tc>
        <w:tc>
          <w:tcPr>
            <w:tcW w:w="992" w:type="dxa"/>
            <w:vAlign w:val="center"/>
          </w:tcPr>
          <w:p w14:paraId="7A867713" w14:textId="70A99700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39308D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AC7F4F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40D195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592239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26CB499" w14:textId="3E4C673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28 [-0.043; -0.012]</w:t>
            </w:r>
          </w:p>
        </w:tc>
        <w:tc>
          <w:tcPr>
            <w:tcW w:w="810" w:type="dxa"/>
            <w:vAlign w:val="center"/>
          </w:tcPr>
          <w:p w14:paraId="1F59098E" w14:textId="141FF3E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96433C" w:rsidRPr="00750CCA" w14:paraId="638D5FF0" w14:textId="77777777" w:rsidTr="00A36A8D">
        <w:tc>
          <w:tcPr>
            <w:tcW w:w="2265" w:type="dxa"/>
          </w:tcPr>
          <w:p w14:paraId="15278119" w14:textId="34DB4AA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790515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68DEF8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E2A848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02B0642" w14:textId="28DDDA9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3 [-0.038; 0.324]</w:t>
            </w:r>
          </w:p>
        </w:tc>
        <w:tc>
          <w:tcPr>
            <w:tcW w:w="992" w:type="dxa"/>
            <w:vAlign w:val="center"/>
          </w:tcPr>
          <w:p w14:paraId="3D9BFC4D" w14:textId="6217804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83" w:type="dxa"/>
            <w:vAlign w:val="center"/>
          </w:tcPr>
          <w:p w14:paraId="242AE63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CEE0C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792752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8A650B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F731846" w14:textId="3AA0670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6 [-0.036; 0.328]</w:t>
            </w:r>
          </w:p>
        </w:tc>
        <w:tc>
          <w:tcPr>
            <w:tcW w:w="810" w:type="dxa"/>
            <w:vAlign w:val="center"/>
          </w:tcPr>
          <w:p w14:paraId="7D77448A" w14:textId="369D457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</w:tr>
      <w:tr w:rsidR="0096433C" w:rsidRPr="00750CCA" w14:paraId="46AC1F97" w14:textId="77777777" w:rsidTr="00A36A8D">
        <w:tc>
          <w:tcPr>
            <w:tcW w:w="2265" w:type="dxa"/>
          </w:tcPr>
          <w:p w14:paraId="41A65321" w14:textId="5BCBF7C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24CFE3C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661BAA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E43954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1C3A0FD" w14:textId="4A7EE2D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4 [-0.041; 0.268]</w:t>
            </w:r>
          </w:p>
        </w:tc>
        <w:tc>
          <w:tcPr>
            <w:tcW w:w="992" w:type="dxa"/>
            <w:vAlign w:val="center"/>
          </w:tcPr>
          <w:p w14:paraId="4903C0AF" w14:textId="00D1083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83" w:type="dxa"/>
            <w:vAlign w:val="center"/>
          </w:tcPr>
          <w:p w14:paraId="3003CAF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8DA0C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05E87C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58AC23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748ABCA" w14:textId="6E34924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4 [-0.043; 0.271]</w:t>
            </w:r>
          </w:p>
        </w:tc>
        <w:tc>
          <w:tcPr>
            <w:tcW w:w="810" w:type="dxa"/>
            <w:vAlign w:val="center"/>
          </w:tcPr>
          <w:p w14:paraId="39F35261" w14:textId="71DC6A0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</w:tr>
      <w:tr w:rsidR="0096433C" w:rsidRPr="00750CCA" w14:paraId="220E8247" w14:textId="77777777" w:rsidTr="00A36A8D">
        <w:tc>
          <w:tcPr>
            <w:tcW w:w="2265" w:type="dxa"/>
          </w:tcPr>
          <w:p w14:paraId="44C4F4C4" w14:textId="3AED8AF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52EED5B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F890D5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7D1B03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6270F3" w14:textId="2FDCC22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1 [0.106; 0.516]</w:t>
            </w:r>
          </w:p>
        </w:tc>
        <w:tc>
          <w:tcPr>
            <w:tcW w:w="992" w:type="dxa"/>
            <w:vAlign w:val="center"/>
          </w:tcPr>
          <w:p w14:paraId="1593BF85" w14:textId="4310EE6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60270F5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585162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DB0FA2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979149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17B2B4" w14:textId="6827399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9 [0.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517]</w:t>
            </w:r>
          </w:p>
        </w:tc>
        <w:tc>
          <w:tcPr>
            <w:tcW w:w="810" w:type="dxa"/>
            <w:vAlign w:val="center"/>
          </w:tcPr>
          <w:p w14:paraId="292F9908" w14:textId="7533925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96433C" w:rsidRPr="00750CCA" w14:paraId="5DA6B53D" w14:textId="77777777" w:rsidTr="00A36A8D">
        <w:tc>
          <w:tcPr>
            <w:tcW w:w="2265" w:type="dxa"/>
          </w:tcPr>
          <w:p w14:paraId="21A8A461" w14:textId="45F8573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5DB6D4C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0D072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0D8DDA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ABC3220" w14:textId="7AA8677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311; -0.029]</w:t>
            </w:r>
          </w:p>
        </w:tc>
        <w:tc>
          <w:tcPr>
            <w:tcW w:w="992" w:type="dxa"/>
            <w:vAlign w:val="center"/>
          </w:tcPr>
          <w:p w14:paraId="30DBC32D" w14:textId="32DD60F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83" w:type="dxa"/>
            <w:vAlign w:val="center"/>
          </w:tcPr>
          <w:p w14:paraId="79DB6F1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42763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ABEDFB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79A774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BDED75A" w14:textId="71DD9F8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69 [-0.312; -0.026]</w:t>
            </w:r>
          </w:p>
        </w:tc>
        <w:tc>
          <w:tcPr>
            <w:tcW w:w="810" w:type="dxa"/>
            <w:vAlign w:val="center"/>
          </w:tcPr>
          <w:p w14:paraId="3EF87B80" w14:textId="5E3DAF9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96433C" w:rsidRPr="00750CCA" w14:paraId="02496C65" w14:textId="77777777" w:rsidTr="00A36A8D">
        <w:tc>
          <w:tcPr>
            <w:tcW w:w="2265" w:type="dxa"/>
          </w:tcPr>
          <w:p w14:paraId="5F83D9E6" w14:textId="6336584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04B263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E07029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DFC6F6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84A432B" w14:textId="7F85506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11 [-0.376; -0.047]</w:t>
            </w:r>
          </w:p>
        </w:tc>
        <w:tc>
          <w:tcPr>
            <w:tcW w:w="992" w:type="dxa"/>
            <w:vAlign w:val="center"/>
          </w:tcPr>
          <w:p w14:paraId="63FF9B6A" w14:textId="386B3E0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83" w:type="dxa"/>
            <w:vAlign w:val="center"/>
          </w:tcPr>
          <w:p w14:paraId="5FFA26B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AB57C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A5424D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916565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8FB730A" w14:textId="0536DFD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13 [-0.386; -0.041]</w:t>
            </w:r>
          </w:p>
        </w:tc>
        <w:tc>
          <w:tcPr>
            <w:tcW w:w="810" w:type="dxa"/>
            <w:vAlign w:val="center"/>
          </w:tcPr>
          <w:p w14:paraId="61793740" w14:textId="25352FE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96433C" w:rsidRPr="00750CCA" w14:paraId="658895CF" w14:textId="77777777" w:rsidTr="00A36A8D">
        <w:tc>
          <w:tcPr>
            <w:tcW w:w="2265" w:type="dxa"/>
          </w:tcPr>
          <w:p w14:paraId="55CFFF82" w14:textId="36E6903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278A0D8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634A7D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D18A43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61F28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9A1351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87EF20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9189AC3" w14:textId="047B04F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68 [-0.258; 0.123]</w:t>
            </w:r>
          </w:p>
        </w:tc>
        <w:tc>
          <w:tcPr>
            <w:tcW w:w="1113" w:type="dxa"/>
            <w:vAlign w:val="center"/>
          </w:tcPr>
          <w:p w14:paraId="6FF613F6" w14:textId="7E792D1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257" w:type="dxa"/>
            <w:vAlign w:val="center"/>
          </w:tcPr>
          <w:p w14:paraId="4E68BE8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3611157" w14:textId="09C4F87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166; 0.211]</w:t>
            </w:r>
          </w:p>
        </w:tc>
        <w:tc>
          <w:tcPr>
            <w:tcW w:w="810" w:type="dxa"/>
            <w:vAlign w:val="center"/>
          </w:tcPr>
          <w:p w14:paraId="5DE2EC1A" w14:textId="647CF75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14</w:t>
            </w:r>
          </w:p>
        </w:tc>
      </w:tr>
      <w:tr w:rsidR="0096433C" w:rsidRPr="00750CCA" w14:paraId="683744F2" w14:textId="77777777" w:rsidTr="00A36A8D">
        <w:tc>
          <w:tcPr>
            <w:tcW w:w="2265" w:type="dxa"/>
          </w:tcPr>
          <w:p w14:paraId="43E80369" w14:textId="463651D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36D7AB7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ADA93C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E6524E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946387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5F1190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D5AF02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4BCA9C4" w14:textId="59836D9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25; 0.105]</w:t>
            </w:r>
          </w:p>
        </w:tc>
        <w:tc>
          <w:tcPr>
            <w:tcW w:w="1113" w:type="dxa"/>
            <w:vAlign w:val="center"/>
          </w:tcPr>
          <w:p w14:paraId="64C99FB0" w14:textId="2455859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57" w:type="dxa"/>
            <w:vAlign w:val="center"/>
          </w:tcPr>
          <w:p w14:paraId="26001AD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D11DC1A" w14:textId="7FF2F18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91 [-0.342; 0.161]</w:t>
            </w:r>
          </w:p>
        </w:tc>
        <w:tc>
          <w:tcPr>
            <w:tcW w:w="810" w:type="dxa"/>
            <w:vAlign w:val="center"/>
          </w:tcPr>
          <w:p w14:paraId="6135CE46" w14:textId="2628DC0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</w:tr>
      <w:tr w:rsidR="0096433C" w:rsidRPr="00750CCA" w14:paraId="1A682C88" w14:textId="77777777" w:rsidTr="00A36A8D">
        <w:tc>
          <w:tcPr>
            <w:tcW w:w="2265" w:type="dxa"/>
          </w:tcPr>
          <w:p w14:paraId="5444C137" w14:textId="2CEE54C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6CB54141" w14:textId="088DC87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095587F" w14:textId="42515C5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7C70B99A" w14:textId="46507C4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B8D555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8109EE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0AE21F9" w14:textId="18BB8CC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35A1D8D" w14:textId="6E1371F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9 [-0.217; 0.139]</w:t>
            </w:r>
          </w:p>
        </w:tc>
        <w:tc>
          <w:tcPr>
            <w:tcW w:w="1113" w:type="dxa"/>
            <w:vAlign w:val="center"/>
          </w:tcPr>
          <w:p w14:paraId="632CB117" w14:textId="7B09321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257" w:type="dxa"/>
            <w:vAlign w:val="center"/>
          </w:tcPr>
          <w:p w14:paraId="4492BDC2" w14:textId="2AD31F9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4C86A5B9" w14:textId="43D87FC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164; 0.18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649099C6" w14:textId="4779FA6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25</w:t>
            </w:r>
          </w:p>
        </w:tc>
      </w:tr>
      <w:tr w:rsidR="0096433C" w:rsidRPr="00750CCA" w14:paraId="5CD45FB7" w14:textId="77777777" w:rsidTr="00A36A8D">
        <w:tc>
          <w:tcPr>
            <w:tcW w:w="2265" w:type="dxa"/>
          </w:tcPr>
          <w:p w14:paraId="29810A9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6800AA3" w14:textId="6F6F2C7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924E982" w14:textId="4706EAE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81ECEF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F75A37" w14:textId="38B65C7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C4C9A17" w14:textId="68F2766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C0415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979BE9" w14:textId="6975D82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E44E7B0" w14:textId="6FFA1EA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479295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732A024" w14:textId="0EFF375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Align w:val="center"/>
          </w:tcPr>
          <w:p w14:paraId="4C365E81" w14:textId="349D3B7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</w:tr>
      <w:tr w:rsidR="00DA1EBE" w:rsidRPr="00750CCA" w14:paraId="09687BE5" w14:textId="77777777" w:rsidTr="005F4711">
        <w:tc>
          <w:tcPr>
            <w:tcW w:w="2265" w:type="dxa"/>
          </w:tcPr>
          <w:p w14:paraId="5A68DC0D" w14:textId="26E41040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</w:t>
            </w:r>
            <w:r w:rsidRPr="00750CCA">
              <w:rPr>
                <w:b/>
                <w:sz w:val="18"/>
                <w:szCs w:val="18"/>
                <w:lang w:val="en-GB"/>
              </w:rPr>
              <w:t xml:space="preserve">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03CEC022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DAD90E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69D8CE4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532FAE5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FCFE49A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581D7B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13E47C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D554AA7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7C1DD7E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FF1E1FD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D776B9F" w14:textId="77777777" w:rsidR="00D57AF0" w:rsidRPr="00750CCA" w:rsidRDefault="00D57AF0" w:rsidP="00D57AF0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08ACA8EB" w14:textId="77777777" w:rsidTr="00A36A8D">
        <w:tc>
          <w:tcPr>
            <w:tcW w:w="2265" w:type="dxa"/>
          </w:tcPr>
          <w:p w14:paraId="0865BE76" w14:textId="1C82027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4248662C" w14:textId="4EB9842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21; 0.053]</w:t>
            </w:r>
          </w:p>
        </w:tc>
        <w:tc>
          <w:tcPr>
            <w:tcW w:w="991" w:type="dxa"/>
            <w:vAlign w:val="center"/>
          </w:tcPr>
          <w:p w14:paraId="6E846D63" w14:textId="3E0F73E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283" w:type="dxa"/>
            <w:vAlign w:val="center"/>
          </w:tcPr>
          <w:p w14:paraId="6965732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3FEEF70" w14:textId="299767A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07; 0.066]</w:t>
            </w:r>
          </w:p>
        </w:tc>
        <w:tc>
          <w:tcPr>
            <w:tcW w:w="992" w:type="dxa"/>
            <w:vAlign w:val="center"/>
          </w:tcPr>
          <w:p w14:paraId="163480D8" w14:textId="5528A59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83" w:type="dxa"/>
            <w:vAlign w:val="center"/>
          </w:tcPr>
          <w:p w14:paraId="773F9A5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10B41A" w14:textId="220F5E8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18; 0.058]</w:t>
            </w:r>
          </w:p>
        </w:tc>
        <w:tc>
          <w:tcPr>
            <w:tcW w:w="1113" w:type="dxa"/>
            <w:vAlign w:val="center"/>
          </w:tcPr>
          <w:p w14:paraId="41DA21C9" w14:textId="35D2D27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7" w:type="dxa"/>
            <w:vAlign w:val="center"/>
          </w:tcPr>
          <w:p w14:paraId="684EFBC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91DE061" w14:textId="73E1447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9 [-0.008; 0.067]</w:t>
            </w:r>
          </w:p>
        </w:tc>
        <w:tc>
          <w:tcPr>
            <w:tcW w:w="810" w:type="dxa"/>
            <w:vAlign w:val="center"/>
          </w:tcPr>
          <w:p w14:paraId="4A35AFF8" w14:textId="240BB71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</w:tr>
      <w:tr w:rsidR="0096433C" w:rsidRPr="00750CCA" w14:paraId="22240BAD" w14:textId="77777777" w:rsidTr="00A36A8D">
        <w:tc>
          <w:tcPr>
            <w:tcW w:w="2265" w:type="dxa"/>
          </w:tcPr>
          <w:p w14:paraId="352AB7AA" w14:textId="42A4642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42D4B36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4F3243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EC091B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A21323" w14:textId="707C840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9 [-0.036; -0.003]</w:t>
            </w:r>
          </w:p>
        </w:tc>
        <w:tc>
          <w:tcPr>
            <w:tcW w:w="992" w:type="dxa"/>
            <w:vAlign w:val="center"/>
          </w:tcPr>
          <w:p w14:paraId="60C4E567" w14:textId="73E154E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83" w:type="dxa"/>
            <w:vAlign w:val="center"/>
          </w:tcPr>
          <w:p w14:paraId="7CA189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C20AD8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CADD29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37577D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C839D45" w14:textId="268439C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19 [-0.036; -0.002]</w:t>
            </w:r>
          </w:p>
        </w:tc>
        <w:tc>
          <w:tcPr>
            <w:tcW w:w="810" w:type="dxa"/>
            <w:vAlign w:val="center"/>
          </w:tcPr>
          <w:p w14:paraId="503526F3" w14:textId="39A86E5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</w:tr>
      <w:tr w:rsidR="0096433C" w:rsidRPr="00750CCA" w14:paraId="4EEDA9BA" w14:textId="77777777" w:rsidTr="00A36A8D">
        <w:tc>
          <w:tcPr>
            <w:tcW w:w="2265" w:type="dxa"/>
          </w:tcPr>
          <w:p w14:paraId="5BE0A5B1" w14:textId="37A3AB8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544159D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A2014B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C8D17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1848D4" w14:textId="0D9ECA0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2 [-0.144; 0.248]</w:t>
            </w:r>
          </w:p>
        </w:tc>
        <w:tc>
          <w:tcPr>
            <w:tcW w:w="992" w:type="dxa"/>
            <w:vAlign w:val="center"/>
          </w:tcPr>
          <w:p w14:paraId="48AE9FE4" w14:textId="1FB9BCD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283" w:type="dxa"/>
            <w:vAlign w:val="center"/>
          </w:tcPr>
          <w:p w14:paraId="6E38D47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3C46A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4704C8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3342C7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39B644B" w14:textId="338DA04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2 [-0.146; 0.249]</w:t>
            </w:r>
          </w:p>
        </w:tc>
        <w:tc>
          <w:tcPr>
            <w:tcW w:w="810" w:type="dxa"/>
            <w:vAlign w:val="center"/>
          </w:tcPr>
          <w:p w14:paraId="1B636385" w14:textId="5B4B85E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07</w:t>
            </w:r>
          </w:p>
        </w:tc>
      </w:tr>
      <w:tr w:rsidR="0096433C" w:rsidRPr="00750CCA" w14:paraId="4AEA8119" w14:textId="77777777" w:rsidTr="00A36A8D">
        <w:tc>
          <w:tcPr>
            <w:tcW w:w="2265" w:type="dxa"/>
          </w:tcPr>
          <w:p w14:paraId="0E951832" w14:textId="1CF80EB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8CDDE8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CDF9D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9A5DAD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AC88DCB" w14:textId="7B5D109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6 [-0.101; 0.234]</w:t>
            </w:r>
          </w:p>
        </w:tc>
        <w:tc>
          <w:tcPr>
            <w:tcW w:w="992" w:type="dxa"/>
            <w:vAlign w:val="center"/>
          </w:tcPr>
          <w:p w14:paraId="3AF486FA" w14:textId="3C53302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283" w:type="dxa"/>
            <w:vAlign w:val="center"/>
          </w:tcPr>
          <w:p w14:paraId="51EB03A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F9026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EDDFB3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4FC3A7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B5C9365" w14:textId="63AA40F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1 [-0.11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32]</w:t>
            </w:r>
          </w:p>
        </w:tc>
        <w:tc>
          <w:tcPr>
            <w:tcW w:w="810" w:type="dxa"/>
            <w:vAlign w:val="center"/>
          </w:tcPr>
          <w:p w14:paraId="398F5632" w14:textId="269E09B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3</w:t>
            </w:r>
          </w:p>
        </w:tc>
      </w:tr>
      <w:tr w:rsidR="0096433C" w:rsidRPr="00750CCA" w14:paraId="6E24CC01" w14:textId="77777777" w:rsidTr="00A36A8D">
        <w:tc>
          <w:tcPr>
            <w:tcW w:w="2265" w:type="dxa"/>
          </w:tcPr>
          <w:p w14:paraId="21677A1F" w14:textId="735976E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19C4A92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89A890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B88749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CECA508" w14:textId="3070368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8 [0.015; 0.46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2D841340" w14:textId="25ED3C1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83" w:type="dxa"/>
            <w:vAlign w:val="center"/>
          </w:tcPr>
          <w:p w14:paraId="3EE354F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23E817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2F9528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1DFC38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05D24FB" w14:textId="158C325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0.004; 0.456]</w:t>
            </w:r>
          </w:p>
        </w:tc>
        <w:tc>
          <w:tcPr>
            <w:tcW w:w="810" w:type="dxa"/>
            <w:vAlign w:val="center"/>
          </w:tcPr>
          <w:p w14:paraId="60606C3A" w14:textId="059F8F7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96433C" w:rsidRPr="00750CCA" w14:paraId="1F9D0E38" w14:textId="77777777" w:rsidTr="00A36A8D">
        <w:tc>
          <w:tcPr>
            <w:tcW w:w="2265" w:type="dxa"/>
          </w:tcPr>
          <w:p w14:paraId="14B32186" w14:textId="4A33F98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3719DF8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6A133A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1487AC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49B9CD4" w14:textId="55504EB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52 [-0.305; 0.001]</w:t>
            </w:r>
          </w:p>
        </w:tc>
        <w:tc>
          <w:tcPr>
            <w:tcW w:w="992" w:type="dxa"/>
            <w:vAlign w:val="center"/>
          </w:tcPr>
          <w:p w14:paraId="10DC5E1D" w14:textId="04E8343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83" w:type="dxa"/>
            <w:vAlign w:val="center"/>
          </w:tcPr>
          <w:p w14:paraId="711343F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244FB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B134E2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EA97E0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756147D" w14:textId="5B291B1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51 [-0.306; 0.004]</w:t>
            </w:r>
          </w:p>
        </w:tc>
        <w:tc>
          <w:tcPr>
            <w:tcW w:w="810" w:type="dxa"/>
            <w:vAlign w:val="center"/>
          </w:tcPr>
          <w:p w14:paraId="4C5CCFCF" w14:textId="5301492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96433C" w:rsidRPr="00750CCA" w14:paraId="303231CC" w14:textId="77777777" w:rsidTr="00A36A8D">
        <w:tc>
          <w:tcPr>
            <w:tcW w:w="2265" w:type="dxa"/>
          </w:tcPr>
          <w:p w14:paraId="673741E6" w14:textId="46F96A8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4DE8004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8606B7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607270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B71AC08" w14:textId="735F2F8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76 [-0.454; -0.098]</w:t>
            </w:r>
          </w:p>
        </w:tc>
        <w:tc>
          <w:tcPr>
            <w:tcW w:w="992" w:type="dxa"/>
            <w:vAlign w:val="center"/>
          </w:tcPr>
          <w:p w14:paraId="32E1A359" w14:textId="25B0601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15444B2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803C50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3AA575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8E473B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F37797C" w14:textId="3E749DF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467; -0.092]</w:t>
            </w:r>
          </w:p>
        </w:tc>
        <w:tc>
          <w:tcPr>
            <w:tcW w:w="810" w:type="dxa"/>
            <w:vAlign w:val="center"/>
          </w:tcPr>
          <w:p w14:paraId="3E3C73C5" w14:textId="6496157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96433C" w:rsidRPr="00750CCA" w14:paraId="08A29208" w14:textId="77777777" w:rsidTr="00A36A8D">
        <w:tc>
          <w:tcPr>
            <w:tcW w:w="2265" w:type="dxa"/>
          </w:tcPr>
          <w:p w14:paraId="10AD21CC" w14:textId="6978310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5CF65BE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230DA7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73961B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F659D2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84A3FC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37C822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A996D4D" w14:textId="6CC1E3D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104 [-0.305; 0.098]</w:t>
            </w:r>
          </w:p>
        </w:tc>
        <w:tc>
          <w:tcPr>
            <w:tcW w:w="1113" w:type="dxa"/>
            <w:vAlign w:val="center"/>
          </w:tcPr>
          <w:p w14:paraId="6B031516" w14:textId="654FCEF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257" w:type="dxa"/>
            <w:vAlign w:val="center"/>
          </w:tcPr>
          <w:p w14:paraId="704CDF6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02380B5" w14:textId="41C36B0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02 [-0.207; 0.203]</w:t>
            </w:r>
          </w:p>
        </w:tc>
        <w:tc>
          <w:tcPr>
            <w:tcW w:w="810" w:type="dxa"/>
            <w:vAlign w:val="center"/>
          </w:tcPr>
          <w:p w14:paraId="7D0D7731" w14:textId="00EE36E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83</w:t>
            </w:r>
          </w:p>
        </w:tc>
      </w:tr>
      <w:tr w:rsidR="0096433C" w:rsidRPr="00750CCA" w14:paraId="267D8F7F" w14:textId="77777777" w:rsidTr="00A36A8D">
        <w:tc>
          <w:tcPr>
            <w:tcW w:w="2265" w:type="dxa"/>
          </w:tcPr>
          <w:p w14:paraId="5FC900DD" w14:textId="42FEBD8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3D3314D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BB2A3C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F416A2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9111E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767F72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A8143C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12BE88" w14:textId="4DBCEE5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36 [-0.316; 0.244]</w:t>
            </w:r>
          </w:p>
        </w:tc>
        <w:tc>
          <w:tcPr>
            <w:tcW w:w="1113" w:type="dxa"/>
            <w:vAlign w:val="center"/>
          </w:tcPr>
          <w:p w14:paraId="16241D95" w14:textId="42A9DE0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257" w:type="dxa"/>
            <w:vAlign w:val="center"/>
          </w:tcPr>
          <w:p w14:paraId="028F9D1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A8B6662" w14:textId="1ADD869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25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96]</w:t>
            </w:r>
          </w:p>
        </w:tc>
        <w:tc>
          <w:tcPr>
            <w:tcW w:w="810" w:type="dxa"/>
            <w:vAlign w:val="center"/>
          </w:tcPr>
          <w:p w14:paraId="30E39951" w14:textId="55AF39F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96433C" w:rsidRPr="00750CCA" w14:paraId="0BAF2CEF" w14:textId="77777777" w:rsidTr="00A36A8D">
        <w:tc>
          <w:tcPr>
            <w:tcW w:w="2265" w:type="dxa"/>
          </w:tcPr>
          <w:p w14:paraId="67079D5D" w14:textId="5A5B8ED6" w:rsidR="0096433C" w:rsidRPr="00750CCA" w:rsidRDefault="0096433C" w:rsidP="0096433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2A2CE00A" w14:textId="3E4EE54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169B9EA6" w14:textId="73BE07D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6B2216ED" w14:textId="5C3FAE6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5D66D0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E213A7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BCC1B41" w14:textId="1212837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03E5F69" w14:textId="6B49D16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69 [-0.257; 0.119]</w:t>
            </w:r>
          </w:p>
        </w:tc>
        <w:tc>
          <w:tcPr>
            <w:tcW w:w="1113" w:type="dxa"/>
            <w:vAlign w:val="center"/>
          </w:tcPr>
          <w:p w14:paraId="13DF0DF9" w14:textId="09F35B9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257" w:type="dxa"/>
            <w:vAlign w:val="center"/>
          </w:tcPr>
          <w:p w14:paraId="6F27C03A" w14:textId="580CD35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30668CE" w14:textId="3F822C7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0.047 [-0.234; 0.14</w:t>
            </w:r>
            <w:r w:rsidR="001A0FF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07EF8ADE" w14:textId="337149C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24</w:t>
            </w:r>
          </w:p>
        </w:tc>
      </w:tr>
    </w:tbl>
    <w:p w14:paraId="33815320" w14:textId="77777777" w:rsidR="006B20C0" w:rsidRPr="004579C1" w:rsidRDefault="006B20C0" w:rsidP="001A0FFC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0FFC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304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1CD48-6AC8-4D5D-AE19-C21ED4202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2</Words>
  <Characters>6586</Characters>
  <Application>Microsoft Office Word</Application>
  <DocSecurity>0</DocSecurity>
  <Lines>54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3</cp:revision>
  <cp:lastPrinted>2019-01-12T15:10:00Z</cp:lastPrinted>
  <dcterms:created xsi:type="dcterms:W3CDTF">2019-01-16T19:22:00Z</dcterms:created>
  <dcterms:modified xsi:type="dcterms:W3CDTF">2019-01-1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